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4CCEE" w14:textId="77777777" w:rsidR="005F4DD9" w:rsidRDefault="00515847">
      <w:pPr>
        <w:pStyle w:val="SupplementaryMaterial"/>
        <w:rPr>
          <w:b w:val="0"/>
        </w:rPr>
      </w:pPr>
      <w:r>
        <w:t>Supplementary Material</w:t>
      </w:r>
    </w:p>
    <w:p w14:paraId="1366B0F0" w14:textId="77777777" w:rsidR="005F4DD9" w:rsidRDefault="005F4DD9">
      <w:pPr>
        <w:rPr>
          <w:rFonts w:eastAsia="B4+CAJ FNT00"/>
          <w:kern w:val="2"/>
          <w:szCs w:val="24"/>
          <w:lang w:eastAsia="zh-CN"/>
        </w:rPr>
      </w:pPr>
    </w:p>
    <w:p w14:paraId="659E9EEF" w14:textId="77777777" w:rsidR="005F4DD9" w:rsidRDefault="00515847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>
        <w:t xml:space="preserve">Supplementary Table1. </w:t>
      </w:r>
      <w:r>
        <w:rPr>
          <w:b w:val="0"/>
          <w:bCs/>
        </w:rPr>
        <w:t xml:space="preserve">The </w:t>
      </w:r>
      <w:r>
        <w:rPr>
          <w:rFonts w:eastAsiaTheme="minorEastAsia"/>
          <w:b w:val="0"/>
          <w:bCs/>
          <w:lang w:eastAsia="zh-CN"/>
        </w:rPr>
        <w:t>descriptions</w:t>
      </w:r>
      <w:r>
        <w:rPr>
          <w:b w:val="0"/>
          <w:bCs/>
        </w:rPr>
        <w:t xml:space="preserve"> of the 285 candidate reference gen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10"/>
        <w:gridCol w:w="1610"/>
        <w:gridCol w:w="5186"/>
      </w:tblGrid>
      <w:tr w:rsidR="005F4DD9" w14:paraId="7B1AED97" w14:textId="77777777">
        <w:trPr>
          <w:trHeight w:val="280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4161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b/>
                <w:color w:val="000000"/>
                <w:szCs w:val="24"/>
                <w:lang w:bidi="en-US"/>
              </w:rPr>
              <w:t>Gene ID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F121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b/>
                <w:szCs w:val="24"/>
                <w:lang w:eastAsia="zh-CN"/>
              </w:rPr>
              <w:t xml:space="preserve">Gene </w:t>
            </w:r>
            <w:r>
              <w:rPr>
                <w:rFonts w:cs="Times New Roman"/>
                <w:b/>
                <w:color w:val="000000"/>
                <w:szCs w:val="24"/>
                <w:lang w:bidi="en-US"/>
              </w:rPr>
              <w:t>symbol</w:t>
            </w:r>
          </w:p>
        </w:tc>
        <w:tc>
          <w:tcPr>
            <w:tcW w:w="3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6EC7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b/>
                <w:szCs w:val="24"/>
                <w:lang w:eastAsia="zh-CN"/>
              </w:rPr>
              <w:t>Nr-Annotation</w:t>
            </w:r>
          </w:p>
        </w:tc>
      </w:tr>
      <w:tr w:rsidR="005F4DD9" w14:paraId="77B37B2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C1E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582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758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CAP3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242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-cell receptor-associated protein 31</w:t>
            </w:r>
          </w:p>
        </w:tc>
      </w:tr>
      <w:tr w:rsidR="005F4DD9" w14:paraId="5364FE9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93B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956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AA1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AD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33E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efender against cell death 1</w:t>
            </w:r>
          </w:p>
        </w:tc>
      </w:tr>
      <w:tr w:rsidR="005F4DD9" w14:paraId="3EAF7ED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B0A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9219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F3E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NRNPC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59A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heterogeneous nuclear ribonucleoprotein C </w:t>
            </w:r>
          </w:p>
        </w:tc>
      </w:tr>
      <w:tr w:rsidR="005F4DD9" w14:paraId="35371E1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893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69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188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TXB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08E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yntaxi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binding protein 2</w:t>
            </w:r>
          </w:p>
        </w:tc>
      </w:tr>
      <w:tr w:rsidR="005F4DD9" w14:paraId="6256E36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325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4932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509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TB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2C3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atent transforming growth factor beta binding protein 1</w:t>
            </w:r>
          </w:p>
        </w:tc>
      </w:tr>
      <w:tr w:rsidR="005F4DD9" w14:paraId="4BC582E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448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626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F16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AP3K7CL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4BB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AP3K7 C-terminal like</w:t>
            </w:r>
          </w:p>
        </w:tc>
      </w:tr>
      <w:tr w:rsidR="005F4DD9" w14:paraId="246218C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709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27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87C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PC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DFC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in related protein 2/3 complex subunit 5</w:t>
            </w:r>
          </w:p>
        </w:tc>
      </w:tr>
      <w:tr w:rsidR="005F4DD9" w14:paraId="4BF97DF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86B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858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424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LK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65F0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ousled like kinase 1</w:t>
            </w:r>
          </w:p>
        </w:tc>
      </w:tr>
      <w:tr w:rsidR="005F4DD9" w14:paraId="36C9F4A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68E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59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5F4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LEK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36E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leckstrin</w:t>
            </w:r>
            <w:proofErr w:type="spellEnd"/>
          </w:p>
        </w:tc>
      </w:tr>
      <w:tr w:rsidR="005F4DD9" w14:paraId="12A6F2D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246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7805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6CE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DUFAF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439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ADH:ubiquinone</w:t>
            </w:r>
            <w:proofErr w:type="spellEnd"/>
            <w:proofErr w:type="gram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oxidoreductase complex assembly factor 3</w:t>
            </w:r>
          </w:p>
        </w:tc>
      </w:tr>
      <w:tr w:rsidR="005F4DD9" w14:paraId="3AE1A3F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184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646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D3B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TS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628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thepsin A</w:t>
            </w:r>
          </w:p>
        </w:tc>
      </w:tr>
      <w:tr w:rsidR="005F4DD9" w14:paraId="467FDB3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5EB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827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B6A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NXA7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FD4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nnexin A7</w:t>
            </w:r>
          </w:p>
        </w:tc>
      </w:tr>
      <w:tr w:rsidR="005F4DD9" w14:paraId="7E75A54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8B73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399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F58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EIS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C36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eis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homeobox 1</w:t>
            </w:r>
          </w:p>
        </w:tc>
      </w:tr>
      <w:tr w:rsidR="005F4DD9" w14:paraId="3AA9FB7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901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5033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CEB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INC00989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64A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ong intergenic non-protein coding RNA 989</w:t>
            </w:r>
          </w:p>
        </w:tc>
      </w:tr>
      <w:tr w:rsidR="005F4DD9" w14:paraId="57F2178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F98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849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F4A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DP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A9C7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rum deprivation response</w:t>
            </w:r>
          </w:p>
        </w:tc>
      </w:tr>
      <w:tr w:rsidR="005F4DD9" w14:paraId="4167BB6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CEDF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155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A30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AP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00E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AMP associated protein A</w:t>
            </w:r>
          </w:p>
        </w:tc>
      </w:tr>
      <w:tr w:rsidR="005F4DD9" w14:paraId="182C70B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CA8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5937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113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BXAS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DD4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hromboxane A synthase 1</w:t>
            </w:r>
          </w:p>
        </w:tc>
      </w:tr>
      <w:tr w:rsidR="005F4DD9" w14:paraId="036E727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FAD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042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AB7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PC1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545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in related protein 2/3 complex subunit 1B</w:t>
            </w:r>
          </w:p>
        </w:tc>
      </w:tr>
      <w:tr w:rsidR="005F4DD9" w14:paraId="7EB14C0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DF1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278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FBD4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uba4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5EA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ubulin alpha 4a</w:t>
            </w:r>
          </w:p>
        </w:tc>
      </w:tr>
      <w:tr w:rsidR="005F4DD9" w14:paraId="6E05413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DDCC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022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C192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BXO7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036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-box protein 7</w:t>
            </w:r>
          </w:p>
        </w:tc>
      </w:tr>
      <w:tr w:rsidR="005F4DD9" w14:paraId="3D9627F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8B3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26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9BF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H3BGRL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F8F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SH3 domain binding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tamate rich protein like 3</w:t>
            </w:r>
          </w:p>
        </w:tc>
      </w:tr>
      <w:tr w:rsidR="005F4DD9" w14:paraId="449C0C5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8169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498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228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DUFA6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6B0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ADH:ubiquinone</w:t>
            </w:r>
            <w:proofErr w:type="spellEnd"/>
            <w:proofErr w:type="gram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oxidoreductase subunit A6</w:t>
            </w:r>
          </w:p>
        </w:tc>
      </w:tr>
      <w:tr w:rsidR="005F4DD9" w14:paraId="7331400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5DE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08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5FBA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C4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DB6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ell division cycle 42</w:t>
            </w:r>
          </w:p>
        </w:tc>
      </w:tr>
      <w:tr w:rsidR="005F4DD9" w14:paraId="5327C09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347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479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910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EK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289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EK proto-oncogene</w:t>
            </w:r>
          </w:p>
        </w:tc>
      </w:tr>
      <w:tr w:rsidR="005F4DD9" w14:paraId="3096F13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30A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6756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3B9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HO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3AE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s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homolog family member A</w:t>
            </w:r>
          </w:p>
        </w:tc>
      </w:tr>
      <w:tr w:rsidR="005F4DD9" w14:paraId="5687F8C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307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093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C6C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IN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9F8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ridging integrator 2</w:t>
            </w:r>
          </w:p>
        </w:tc>
      </w:tr>
      <w:tr w:rsidR="005F4DD9" w14:paraId="79327B0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D81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52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EE1B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36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610E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36 molecule</w:t>
            </w:r>
          </w:p>
        </w:tc>
      </w:tr>
      <w:tr w:rsidR="005F4DD9" w14:paraId="5E6361C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907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56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110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082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in beta</w:t>
            </w:r>
          </w:p>
        </w:tc>
      </w:tr>
      <w:tr w:rsidR="005F4DD9" w14:paraId="530DB61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779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134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B2F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HGDI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0A3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ho GDP dissociation inhibitor beta</w:t>
            </w:r>
          </w:p>
        </w:tc>
      </w:tr>
      <w:tr w:rsidR="005F4DD9" w14:paraId="7C2270B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C56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21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CE3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N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429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inin alpha 1</w:t>
            </w:r>
          </w:p>
        </w:tc>
      </w:tr>
      <w:tr w:rsidR="005F4DD9" w14:paraId="0452EF9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231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177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460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HD1L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737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hromodomain helicase DNA binding protein 1 like</w:t>
            </w:r>
          </w:p>
        </w:tc>
      </w:tr>
      <w:tr w:rsidR="005F4DD9" w14:paraId="4F7F61C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D07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122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75A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PC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C2E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in related protein 2/3 complex subunit 3</w:t>
            </w:r>
          </w:p>
        </w:tc>
      </w:tr>
      <w:tr w:rsidR="005F4DD9" w14:paraId="18C674B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CFC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497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FAB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ob1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E38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OB kinase activator 1A</w:t>
            </w:r>
          </w:p>
        </w:tc>
      </w:tr>
      <w:tr w:rsidR="005F4DD9" w14:paraId="59D07B2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8F6B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868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6B1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L12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B85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osin light chain 12B</w:t>
            </w:r>
          </w:p>
        </w:tc>
      </w:tr>
      <w:tr w:rsidR="005F4DD9" w14:paraId="20600E0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AB2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0258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619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99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ABB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99 molecule</w:t>
            </w:r>
          </w:p>
        </w:tc>
      </w:tr>
      <w:tr w:rsidR="005F4DD9" w14:paraId="3116EBC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032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088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C1A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R684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49F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croRNA 6843</w:t>
            </w:r>
          </w:p>
        </w:tc>
      </w:tr>
      <w:tr w:rsidR="005F4DD9" w14:paraId="68E7EA8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F7FE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707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B195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R685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DBB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croRNA 6852</w:t>
            </w:r>
          </w:p>
        </w:tc>
      </w:tr>
      <w:tr w:rsidR="005F4DD9" w14:paraId="6A142A7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F80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96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630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MMD7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F35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MM domain containing 7</w:t>
            </w:r>
          </w:p>
        </w:tc>
      </w:tr>
      <w:tr w:rsidR="005F4DD9" w14:paraId="20287FA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4F2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417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6EC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CFD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A4A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c1 family domain containing 2</w:t>
            </w:r>
          </w:p>
        </w:tc>
      </w:tr>
      <w:tr w:rsidR="005F4DD9" w14:paraId="0F81E94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03D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265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19D2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GD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F50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hosphogluconate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dehydrogenase</w:t>
            </w:r>
          </w:p>
        </w:tc>
      </w:tr>
      <w:tr w:rsidR="005F4DD9" w14:paraId="7606D78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02D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0178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EF9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IOK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F0F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IO kinase 3</w:t>
            </w:r>
          </w:p>
        </w:tc>
      </w:tr>
      <w:tr w:rsidR="005F4DD9" w14:paraId="41C6C3E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C2D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743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5EF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DLIM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D287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DZ and LIM domain 1</w:t>
            </w:r>
          </w:p>
        </w:tc>
      </w:tr>
      <w:tr w:rsidR="005F4DD9" w14:paraId="5BBD2B9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8C1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355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B67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K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5C2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-phase kinase associated protein 1</w:t>
            </w:r>
          </w:p>
        </w:tc>
      </w:tr>
      <w:tr w:rsidR="005F4DD9" w14:paraId="0607DD1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BD0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07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F96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AI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DD4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oly</w:t>
            </w:r>
          </w:p>
        </w:tc>
      </w:tr>
      <w:tr w:rsidR="005F4DD9" w14:paraId="4AA7199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5FC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515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132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IF4G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13A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ukaryotic translation initiation factor 4 gamma 3</w:t>
            </w:r>
          </w:p>
        </w:tc>
      </w:tr>
      <w:tr w:rsidR="005F4DD9" w14:paraId="5D92DE6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E41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0596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1FB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TGA2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8A8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ntegrin subunit alpha 2b</w:t>
            </w:r>
          </w:p>
        </w:tc>
      </w:tr>
      <w:tr w:rsidR="005F4DD9" w14:paraId="11ECC5B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868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675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08E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BI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AAC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bl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interactor 1</w:t>
            </w:r>
          </w:p>
        </w:tc>
      </w:tr>
      <w:tr w:rsidR="005F4DD9" w14:paraId="1B57B0F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02C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609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455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MTM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AA7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KLF like MARVEL transmembrane domain containing 5</w:t>
            </w:r>
          </w:p>
        </w:tc>
      </w:tr>
      <w:tr w:rsidR="005F4DD9" w14:paraId="0159CE4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5CC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93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0E5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XYD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390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XYD domain containing ion transport regulator 5</w:t>
            </w:r>
          </w:p>
        </w:tc>
      </w:tr>
      <w:tr w:rsidR="005F4DD9" w14:paraId="3FEC7B6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BBEA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759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06D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DX6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887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eroxiredoxin 6</w:t>
            </w:r>
          </w:p>
        </w:tc>
      </w:tr>
      <w:tr w:rsidR="005F4DD9" w14:paraId="1A803DA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D23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222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8F5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TP6A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126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TPase H+ transporting accessory protein 2</w:t>
            </w:r>
          </w:p>
        </w:tc>
      </w:tr>
      <w:tr w:rsidR="005F4DD9" w14:paraId="364ED23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FEE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03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2C6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MT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762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tein arginine methyltransferase 2</w:t>
            </w:r>
          </w:p>
        </w:tc>
      </w:tr>
      <w:tr w:rsidR="005F4DD9" w14:paraId="34C5854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C26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792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9A2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NG1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2D6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 protein subunit gamma 11</w:t>
            </w:r>
          </w:p>
        </w:tc>
      </w:tr>
      <w:tr w:rsidR="005F4DD9" w14:paraId="5F1A6CC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47C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26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FD6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EX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3D4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nexilin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-actin binding protein</w:t>
            </w:r>
          </w:p>
        </w:tc>
      </w:tr>
      <w:tr w:rsidR="005F4DD9" w14:paraId="56580E1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4A5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41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A87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L8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303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DP ribosylation factor like GTPase 8B</w:t>
            </w:r>
          </w:p>
        </w:tc>
      </w:tr>
      <w:tr w:rsidR="005F4DD9" w14:paraId="36A88DA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6D3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11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824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WDR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2A4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WD repeat domain 1</w:t>
            </w:r>
          </w:p>
        </w:tc>
      </w:tr>
      <w:tr w:rsidR="005F4DD9" w14:paraId="55678C9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31C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85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B80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FN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92A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filin 1</w:t>
            </w:r>
          </w:p>
        </w:tc>
      </w:tr>
      <w:tr w:rsidR="005F4DD9" w14:paraId="03EFCF7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D72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9284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587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L6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06B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osin light chain 6</w:t>
            </w:r>
          </w:p>
        </w:tc>
      </w:tr>
      <w:tr w:rsidR="005F4DD9" w14:paraId="112EB00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122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233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9B4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NX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AFD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orting nexin 3</w:t>
            </w:r>
          </w:p>
        </w:tc>
      </w:tr>
      <w:tr w:rsidR="005F4DD9" w14:paraId="15BAA91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CC9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64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202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6SF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3F0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membrane 6 superfamily member 1</w:t>
            </w:r>
          </w:p>
        </w:tc>
      </w:tr>
      <w:tr w:rsidR="005F4DD9" w14:paraId="7A5839A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C41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115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225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CN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837F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EST proteolytic signal containing nuclear protein</w:t>
            </w:r>
          </w:p>
        </w:tc>
      </w:tr>
      <w:tr w:rsidR="005F4DD9" w14:paraId="6543E45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9832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37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53C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D6F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id phosphatase 1, soluble</w:t>
            </w:r>
          </w:p>
        </w:tc>
      </w:tr>
      <w:tr w:rsidR="005F4DD9" w14:paraId="207B7DE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4A3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0289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84B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UTF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0F4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uclear transport factor 2</w:t>
            </w:r>
          </w:p>
        </w:tc>
      </w:tr>
      <w:tr w:rsidR="005F4DD9" w14:paraId="74ACEF0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A6E8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866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CF7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DAC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D85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oltage dependent anion channel 3</w:t>
            </w:r>
          </w:p>
        </w:tc>
      </w:tr>
      <w:tr w:rsidR="005F4DD9" w14:paraId="46679AE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913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49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073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YWHAZ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4B6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yrosine 3-monooxygenase/tryptophan 5-monooxygenase activation protein zeta</w:t>
            </w:r>
          </w:p>
        </w:tc>
      </w:tr>
      <w:tr w:rsidR="005F4DD9" w14:paraId="7D54E99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B75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94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DD1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MGB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F28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igh mobility group box 1</w:t>
            </w:r>
          </w:p>
        </w:tc>
      </w:tr>
      <w:tr w:rsidR="005F4DD9" w14:paraId="39A9208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9A9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710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ED5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AP1L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163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nucleosome assembly protein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 like 1</w:t>
            </w:r>
          </w:p>
        </w:tc>
      </w:tr>
      <w:tr w:rsidR="005F4DD9" w14:paraId="31353F0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D26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035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7AB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RA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00D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RB2-related adaptor protein 2</w:t>
            </w:r>
          </w:p>
        </w:tc>
      </w:tr>
      <w:tr w:rsidR="005F4DD9" w14:paraId="27A7179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B4C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2135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2FE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RPINB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A94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rpin family B member 1</w:t>
            </w:r>
          </w:p>
        </w:tc>
      </w:tr>
      <w:tr w:rsidR="005F4DD9" w14:paraId="48354CE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771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773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88C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END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B81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EN domain containing 2</w:t>
            </w:r>
          </w:p>
        </w:tc>
      </w:tr>
      <w:tr w:rsidR="005F4DD9" w14:paraId="6805C6F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63C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54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C10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6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0D6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63 molecule</w:t>
            </w:r>
          </w:p>
        </w:tc>
      </w:tr>
      <w:tr w:rsidR="005F4DD9" w14:paraId="20D4144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FC2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19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D7A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R10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3B2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actin-related protein 10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omolog</w:t>
            </w:r>
          </w:p>
        </w:tc>
      </w:tr>
      <w:tr w:rsidR="005F4DD9" w14:paraId="313C219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716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075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A00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MFG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2E2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ia maturation factor gamma</w:t>
            </w:r>
          </w:p>
        </w:tc>
      </w:tr>
      <w:tr w:rsidR="005F4DD9" w14:paraId="0C36A32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2060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4331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439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7orf7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DA0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hromosome 7 open reading frame 73</w:t>
            </w:r>
          </w:p>
        </w:tc>
      </w:tr>
      <w:tr w:rsidR="005F4DD9" w14:paraId="4070044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C9D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031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F93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RP1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E6E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ignal recognition particle 14</w:t>
            </w:r>
          </w:p>
        </w:tc>
      </w:tr>
      <w:tr w:rsidR="005F4DD9" w14:paraId="23D2E89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5DD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373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6AC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TP6V0E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292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TPase H+ transporting V0 subunit e1</w:t>
            </w:r>
          </w:p>
        </w:tc>
      </w:tr>
      <w:tr w:rsidR="005F4DD9" w14:paraId="67E6227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92C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1362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04E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EPRO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204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eptin receptor overlapping transcript</w:t>
            </w:r>
          </w:p>
        </w:tc>
      </w:tr>
      <w:tr w:rsidR="005F4DD9" w14:paraId="5C2BC81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530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385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E99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RB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381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ereblon</w:t>
            </w:r>
            <w:proofErr w:type="spellEnd"/>
          </w:p>
        </w:tc>
      </w:tr>
      <w:tr w:rsidR="005F4DD9" w14:paraId="2538734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C5E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49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83C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AZ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91B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rnithine decarboxylase antizyme 1</w:t>
            </w:r>
          </w:p>
        </w:tc>
      </w:tr>
      <w:tr w:rsidR="005F4DD9" w14:paraId="713B480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DF7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0459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3B1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LA-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A1A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ajor histocompatibility complex, class I, E</w:t>
            </w:r>
          </w:p>
        </w:tc>
      </w:tr>
      <w:tr w:rsidR="005F4DD9" w14:paraId="29F5E6E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413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86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7FA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TAT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839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signal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ducer and activator of transcription 3</w:t>
            </w:r>
          </w:p>
        </w:tc>
      </w:tr>
      <w:tr w:rsidR="005F4DD9" w14:paraId="48CD537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2F1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0502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47A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KA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83B7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r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kinase associated phosphoprotein 2</w:t>
            </w:r>
          </w:p>
        </w:tc>
      </w:tr>
      <w:tr w:rsidR="005F4DD9" w14:paraId="771143A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C7E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307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FAA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AB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8BDA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DAB2, 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lathri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daptor protein</w:t>
            </w:r>
          </w:p>
        </w:tc>
      </w:tr>
      <w:tr w:rsidR="005F4DD9" w14:paraId="4AA1541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50A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066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F68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IF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72A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ukaryotic translation initiation factor 5</w:t>
            </w:r>
          </w:p>
        </w:tc>
      </w:tr>
      <w:tr w:rsidR="005F4DD9" w14:paraId="739E743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F84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08207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948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Y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D53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FYN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inding protein</w:t>
            </w:r>
          </w:p>
        </w:tc>
      </w:tr>
      <w:tr w:rsidR="005F4DD9" w14:paraId="5EED5D0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CD01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993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330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EM219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9FD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membrane protein 219</w:t>
            </w:r>
          </w:p>
        </w:tc>
      </w:tr>
      <w:tr w:rsidR="005F4DD9" w14:paraId="35934C5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2EB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07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925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R770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648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croRNA 7705</w:t>
            </w:r>
          </w:p>
        </w:tc>
      </w:tr>
      <w:tr w:rsidR="005F4DD9" w14:paraId="211B117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6F3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764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6C3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YIF1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69A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Yip1 interacting factor homolog B, membrane trafficking protein</w:t>
            </w:r>
          </w:p>
        </w:tc>
      </w:tr>
      <w:tr w:rsidR="005F4DD9" w14:paraId="4C61B6D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093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708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087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TL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079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erritin light chain</w:t>
            </w:r>
          </w:p>
        </w:tc>
      </w:tr>
      <w:tr w:rsidR="005F4DD9" w14:paraId="6EF08AD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576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533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4AA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nca</w:t>
            </w:r>
            <w:proofErr w:type="spellEnd"/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D2C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ynuclein alpha</w:t>
            </w:r>
          </w:p>
        </w:tc>
      </w:tr>
      <w:tr w:rsidR="005F4DD9" w14:paraId="742D09D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013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28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944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RINC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B7A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rine incorporator 3</w:t>
            </w:r>
          </w:p>
        </w:tc>
      </w:tr>
      <w:tr w:rsidR="005F4DD9" w14:paraId="619B317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28D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306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831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ANK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183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-cell scaffold protein with ankyrin repeats 1</w:t>
            </w:r>
          </w:p>
        </w:tc>
      </w:tr>
      <w:tr w:rsidR="005F4DD9" w14:paraId="5ED4D48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AE3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706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BFC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S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5E4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oesin</w:t>
            </w:r>
            <w:proofErr w:type="spellEnd"/>
          </w:p>
        </w:tc>
      </w:tr>
      <w:tr w:rsidR="005F4DD9" w14:paraId="663FC40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34F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16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574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PI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0D5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iosephosphate isomerase 1</w:t>
            </w:r>
          </w:p>
        </w:tc>
      </w:tr>
      <w:tr w:rsidR="005F4DD9" w14:paraId="4E14945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08A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825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D80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L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FA2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iquitin like 5</w:t>
            </w:r>
          </w:p>
        </w:tc>
      </w:tr>
      <w:tr w:rsidR="005F4DD9" w14:paraId="655E9CE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901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06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743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1orf58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26F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hromosome 11 open reading frame 58</w:t>
            </w:r>
          </w:p>
        </w:tc>
      </w:tr>
      <w:tr w:rsidR="005F4DD9" w14:paraId="62D0A63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912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752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5E5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RC2C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C2B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proline rich </w:t>
            </w:r>
            <w:proofErr w:type="gram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iled-coil</w:t>
            </w:r>
            <w:proofErr w:type="gram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2C</w:t>
            </w:r>
          </w:p>
        </w:tc>
      </w:tr>
      <w:tr w:rsidR="005F4DD9" w14:paraId="2AC06B1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887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311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254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PT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06B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tumor protein, </w:t>
            </w:r>
            <w:proofErr w:type="gram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lationally-controlled</w:t>
            </w:r>
            <w:proofErr w:type="gram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1</w:t>
            </w:r>
          </w:p>
        </w:tc>
      </w:tr>
      <w:tr w:rsidR="005F4DD9" w14:paraId="2A38C94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AF5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523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8AB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RD19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084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caspase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ecruitment domain family member 19</w:t>
            </w:r>
          </w:p>
        </w:tc>
      </w:tr>
      <w:tr w:rsidR="005F4DD9" w14:paraId="5D18B2D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DB76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872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B14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EM40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F09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membrane protein 40</w:t>
            </w:r>
          </w:p>
        </w:tc>
      </w:tr>
      <w:tr w:rsidR="005F4DD9" w14:paraId="3FE0FB5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923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992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12B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LDO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C72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ldolase, fructose-bisphosphate A</w:t>
            </w:r>
          </w:p>
        </w:tc>
      </w:tr>
      <w:tr w:rsidR="005F4DD9" w14:paraId="16A4FDB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107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66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8E5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EX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0CD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rain expressed X-linked 3</w:t>
            </w:r>
          </w:p>
        </w:tc>
      </w:tr>
      <w:tr w:rsidR="005F4DD9" w14:paraId="4DFF80B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B06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66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C98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ZFAND6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8B7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zinc finger AN1-type containing 6</w:t>
            </w:r>
          </w:p>
        </w:tc>
      </w:tr>
      <w:tr w:rsidR="005F4DD9" w14:paraId="0372196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CB9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117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406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H3BGRL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C19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H3 domain binding glutamate rich protein like</w:t>
            </w:r>
          </w:p>
        </w:tc>
      </w:tr>
      <w:tr w:rsidR="005F4DD9" w14:paraId="74EA08B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197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511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125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NRNPK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911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eterogeneous nuclear ribonucleoprotein K</w:t>
            </w:r>
          </w:p>
        </w:tc>
      </w:tr>
      <w:tr w:rsidR="005F4DD9" w14:paraId="65C7994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83D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37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C41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PB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AEC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-platelet basic protein</w:t>
            </w:r>
          </w:p>
        </w:tc>
      </w:tr>
      <w:tr w:rsidR="005F4DD9" w14:paraId="7F0DDFC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01B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2626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25D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x6b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B12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ytochrome c oxidase subunit 6B1</w:t>
            </w:r>
          </w:p>
        </w:tc>
      </w:tr>
      <w:tr w:rsidR="005F4DD9" w14:paraId="4438E26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3D7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883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076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STO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F0B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tathione S-transferase omega 1</w:t>
            </w:r>
          </w:p>
        </w:tc>
      </w:tr>
      <w:tr w:rsidR="005F4DD9" w14:paraId="78DC333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B8C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965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791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C14L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2AF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C14 like lipid binding 1</w:t>
            </w:r>
          </w:p>
        </w:tc>
      </w:tr>
      <w:tr w:rsidR="005F4DD9" w14:paraId="77C4232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CDA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597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654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YNLRB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13B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ynein light chain roadblock-type 1</w:t>
            </w:r>
          </w:p>
        </w:tc>
      </w:tr>
      <w:tr w:rsidR="005F4DD9" w14:paraId="25AAE1C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3FD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417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70C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TP5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1DB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ATP synthase, H+ transporting, mitochondrial F1 complex,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psilon subunit</w:t>
            </w:r>
          </w:p>
        </w:tc>
      </w:tr>
      <w:tr w:rsidR="005F4DD9" w14:paraId="3C00836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6EA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511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89F5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TF3C6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6A1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eneral transcription factor IIIC subunit 6</w:t>
            </w:r>
          </w:p>
        </w:tc>
      </w:tr>
      <w:tr w:rsidR="005F4DD9" w14:paraId="282E093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66E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88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8D3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CER1G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A84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Fc fragment of 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gE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receptor Ig</w:t>
            </w:r>
          </w:p>
        </w:tc>
      </w:tr>
      <w:tr w:rsidR="005F4DD9" w14:paraId="6AC7E1E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066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7027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6B1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XDC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8BD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tty acid hydroxylase domain containing 2</w:t>
            </w:r>
          </w:p>
        </w:tc>
      </w:tr>
      <w:tr w:rsidR="005F4DD9" w14:paraId="2883981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93B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37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C47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F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066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latelet factor 4</w:t>
            </w:r>
          </w:p>
        </w:tc>
      </w:tr>
      <w:tr w:rsidR="005F4DD9" w14:paraId="2914B53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F80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7366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15C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qcrh</w:t>
            </w:r>
            <w:proofErr w:type="spellEnd"/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58B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iquinol-cytochrome c reductase hinge protein</w:t>
            </w:r>
          </w:p>
        </w:tc>
      </w:tr>
      <w:tr w:rsidR="005F4DD9" w14:paraId="783BA06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4E2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593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115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WIPF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302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WAS/WASL interacting protein family member 1</w:t>
            </w:r>
          </w:p>
        </w:tc>
      </w:tr>
      <w:tr w:rsidR="005F4DD9" w14:paraId="216B73F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982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816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239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V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76D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mall VCP interacting protein</w:t>
            </w:r>
          </w:p>
        </w:tc>
      </w:tr>
      <w:tr w:rsidR="005F4DD9" w14:paraId="38C339A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CC4C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247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4F1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WB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6A7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WW domain binding protein 2</w:t>
            </w:r>
          </w:p>
        </w:tc>
      </w:tr>
      <w:tr w:rsidR="005F4DD9" w14:paraId="6057305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289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055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E9F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SB4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7CE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hymosin beta 4, X-linked</w:t>
            </w:r>
          </w:p>
        </w:tc>
      </w:tr>
      <w:tr w:rsidR="005F4DD9" w14:paraId="46C3095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717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88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942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LENO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5B52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lenoprotei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T</w:t>
            </w:r>
          </w:p>
        </w:tc>
      </w:tr>
      <w:tr w:rsidR="005F4DD9" w14:paraId="1888CB0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DBB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11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199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x4I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4CB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ytochrome c oxidase subunit 4I1</w:t>
            </w:r>
          </w:p>
        </w:tc>
      </w:tr>
      <w:tr w:rsidR="005F4DD9" w14:paraId="620819B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63C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885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89A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FSD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CCF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ajor facilitator superfamily domain containing 1</w:t>
            </w:r>
          </w:p>
        </w:tc>
      </w:tr>
      <w:tr w:rsidR="005F4DD9" w14:paraId="361641E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765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7474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21F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PL1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D175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ibosomal protein L15</w:t>
            </w:r>
          </w:p>
        </w:tc>
      </w:tr>
      <w:tr w:rsidR="005F4DD9" w14:paraId="34CD869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BCD3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393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29C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LM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720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lmodulin 2</w:t>
            </w:r>
          </w:p>
        </w:tc>
      </w:tr>
      <w:tr w:rsidR="005F4DD9" w14:paraId="7261C81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8D8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340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184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FE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AB7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uclear factor, erythroid 2</w:t>
            </w:r>
          </w:p>
        </w:tc>
      </w:tr>
      <w:tr w:rsidR="005F4DD9" w14:paraId="21A04FC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648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892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8BE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ACD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017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-hydroxyacyl-CoA dehydratase 4</w:t>
            </w:r>
          </w:p>
        </w:tc>
      </w:tr>
      <w:tr w:rsidR="005F4DD9" w14:paraId="1C11ECF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6B4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935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3E2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AMTOR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BF4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ate endosomal/lysosomal adaptor, MAPK and MTOR activator 1</w:t>
            </w:r>
          </w:p>
        </w:tc>
      </w:tr>
      <w:tr w:rsidR="005F4DD9" w14:paraId="098114E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9D2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8062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418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CGF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C56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olycomb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group ring finger 5</w:t>
            </w:r>
          </w:p>
        </w:tc>
      </w:tr>
      <w:tr w:rsidR="005F4DD9" w14:paraId="1989C68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A26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2385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851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RAT9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5DA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eart tissue-associated transcript 92</w:t>
            </w:r>
          </w:p>
        </w:tc>
      </w:tr>
      <w:tr w:rsidR="005F4DD9" w14:paraId="035093A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1FD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87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B1A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DD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599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dducin 3</w:t>
            </w:r>
          </w:p>
        </w:tc>
      </w:tr>
      <w:tr w:rsidR="005F4DD9" w14:paraId="28B7EB3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7F2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12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B1B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P2M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CB35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daptor related protein complex 2 mu 1 subunit</w:t>
            </w:r>
          </w:p>
        </w:tc>
      </w:tr>
      <w:tr w:rsidR="005F4DD9" w14:paraId="503A792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61A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78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6D2A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PL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371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ribosomal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tein lateral stalk subunit P1</w:t>
            </w:r>
          </w:p>
        </w:tc>
      </w:tr>
      <w:tr w:rsidR="005F4DD9" w14:paraId="06DEAFA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649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89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423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YWHA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A6D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yrosine 3-monooxygenase/tryptophan 5-monooxygenase activation protein epsilon</w:t>
            </w:r>
          </w:p>
        </w:tc>
      </w:tr>
      <w:tr w:rsidR="005F4DD9" w14:paraId="5730760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E8E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687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432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KIF2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FE3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kinesin family member 2A</w:t>
            </w:r>
          </w:p>
        </w:tc>
      </w:tr>
      <w:tr w:rsidR="005F4DD9" w14:paraId="74C0215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892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6722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DB7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KM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523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yruvate kinase, muscle</w:t>
            </w:r>
          </w:p>
        </w:tc>
      </w:tr>
      <w:tr w:rsidR="005F4DD9" w14:paraId="4A1D501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733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619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F43B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UCY1B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BBA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uanylate cyclase 1 soluble subunit beta</w:t>
            </w:r>
          </w:p>
        </w:tc>
      </w:tr>
      <w:tr w:rsidR="005F4DD9" w14:paraId="08BAAB0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21F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883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405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LOX1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751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achidonate 12-lipoxygenase, 12S type</w:t>
            </w:r>
          </w:p>
        </w:tc>
      </w:tr>
      <w:tr w:rsidR="005F4DD9" w14:paraId="0A28322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003C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1371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F4F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LIC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713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hloride intracellular channel 1</w:t>
            </w:r>
          </w:p>
        </w:tc>
      </w:tr>
      <w:tr w:rsidR="005F4DD9" w14:paraId="4FF6EFF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E0D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77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BBE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SA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42F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saposin</w:t>
            </w:r>
          </w:p>
        </w:tc>
      </w:tr>
      <w:tr w:rsidR="005F4DD9" w14:paraId="049EA15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BD7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00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10C7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AT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1EB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permidine/spermine N1-acetyltransferase 1</w:t>
            </w:r>
          </w:p>
        </w:tc>
      </w:tr>
      <w:tr w:rsidR="005F4DD9" w14:paraId="4CE3E62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E75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019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981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AP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011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dual adaptor of 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hosphotyrosine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nd 3-phosphoinositides 1</w:t>
            </w:r>
          </w:p>
        </w:tc>
      </w:tr>
      <w:tr w:rsidR="005F4DD9" w14:paraId="70E7B11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657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20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9DB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OC100129518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19C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ncharacterized LOC100129518</w:t>
            </w:r>
          </w:p>
        </w:tc>
      </w:tr>
      <w:tr w:rsidR="005F4DD9" w14:paraId="6709A07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E2B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59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C5F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A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85E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C associated factor X</w:t>
            </w:r>
          </w:p>
        </w:tc>
      </w:tr>
      <w:tr w:rsidR="005F4DD9" w14:paraId="5FECB1F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ECB8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087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E38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SR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F5B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ignal sequence receptor subunit 4</w:t>
            </w:r>
          </w:p>
        </w:tc>
      </w:tr>
      <w:tr w:rsidR="005F4DD9" w14:paraId="1C39ACB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4E6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25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B0A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NRNPA2B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80B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eterogeneous nuclear ribonucleoprotein A2/B1</w:t>
            </w:r>
          </w:p>
        </w:tc>
      </w:tr>
      <w:tr w:rsidR="005F4DD9" w14:paraId="43B4294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1BC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42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BB0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ZFAND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8AB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zinc finger AN1-type containing 1</w:t>
            </w:r>
          </w:p>
        </w:tc>
      </w:tr>
      <w:tr w:rsidR="005F4DD9" w14:paraId="1972F25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703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50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213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MC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DAA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R membrane protein complex subunit 3</w:t>
            </w:r>
          </w:p>
        </w:tc>
      </w:tr>
      <w:tr w:rsidR="005F4DD9" w14:paraId="63D8A40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F49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026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965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CMT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F5C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tein-L-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soaspartate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5F4DD9" w14:paraId="1F855E4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38E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75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8844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SC22D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796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SC22 domain family member 3</w:t>
            </w:r>
          </w:p>
        </w:tc>
      </w:tr>
      <w:tr w:rsidR="005F4DD9" w14:paraId="154716A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5E3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0599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CD8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NAJB6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94D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naJ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heat shock protein family </w:t>
            </w:r>
          </w:p>
        </w:tc>
      </w:tr>
      <w:tr w:rsidR="005F4DD9" w14:paraId="344A8A3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E0C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48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2F0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O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A3A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olase 1</w:t>
            </w:r>
          </w:p>
        </w:tc>
      </w:tr>
      <w:tr w:rsidR="005F4DD9" w14:paraId="256ECFC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81E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2369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428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ER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E79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eoxyribose-phosphate aldolase</w:t>
            </w:r>
          </w:p>
        </w:tc>
      </w:tr>
      <w:tr w:rsidR="005F4DD9" w14:paraId="78D62A0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524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083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E02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P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361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embrane palmitoylated protein 1</w:t>
            </w:r>
          </w:p>
        </w:tc>
      </w:tr>
      <w:tr w:rsidR="005F4DD9" w14:paraId="760F7BA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89B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06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277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GS18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300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egulator of G-protein signaling 18</w:t>
            </w:r>
          </w:p>
        </w:tc>
      </w:tr>
      <w:tr w:rsidR="005F4DD9" w14:paraId="4B270D1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851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848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B1D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U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B52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s suppressor protein 1</w:t>
            </w:r>
          </w:p>
        </w:tc>
      </w:tr>
      <w:tr w:rsidR="005F4DD9" w14:paraId="3596DB7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954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206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C82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BGAP1L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F6E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B GTPase activating protein 1 like</w:t>
            </w:r>
          </w:p>
        </w:tc>
      </w:tr>
      <w:tr w:rsidR="005F4DD9" w14:paraId="4A630B9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752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739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F14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ZNF18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FD3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zinc finger protein 185 </w:t>
            </w:r>
          </w:p>
        </w:tc>
      </w:tr>
      <w:tr w:rsidR="005F4DD9" w14:paraId="0D2BF16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113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6553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679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LK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E80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osin light chain kinase</w:t>
            </w:r>
          </w:p>
        </w:tc>
      </w:tr>
      <w:tr w:rsidR="005F4DD9" w14:paraId="52EC783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86A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9978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033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-Ma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335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embrane associated ring-CH-type finger 2</w:t>
            </w:r>
          </w:p>
        </w:tc>
      </w:tr>
      <w:tr w:rsidR="005F4DD9" w14:paraId="5BFC33C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2B3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106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01D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IGD1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804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IG1 hypoxia inducible domain family member 1A</w:t>
            </w:r>
          </w:p>
        </w:tc>
      </w:tr>
      <w:tr w:rsidR="005F4DD9" w14:paraId="099ACDD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440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741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5A0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EPH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425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entricular zone express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d PH domain containing 1</w:t>
            </w:r>
          </w:p>
        </w:tc>
      </w:tr>
      <w:tr w:rsidR="005F4DD9" w14:paraId="09221EB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914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49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668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STF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133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steoclast stimulating factor 1</w:t>
            </w:r>
          </w:p>
        </w:tc>
      </w:tr>
      <w:tr w:rsidR="005F4DD9" w14:paraId="2C7E4D3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F2C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96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7AC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BIM6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376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membrane BAX inhibitor motif containing 6</w:t>
            </w:r>
          </w:p>
        </w:tc>
      </w:tr>
      <w:tr w:rsidR="005F4DD9" w14:paraId="247BDF0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340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720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1D2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IMC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345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iquitin interaction motif containing 1</w:t>
            </w:r>
          </w:p>
        </w:tc>
      </w:tr>
      <w:tr w:rsidR="005F4DD9" w14:paraId="7EA3D2E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EF9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28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AC7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SC22D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8DA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TSC22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omain family member 1</w:t>
            </w:r>
          </w:p>
        </w:tc>
      </w:tr>
      <w:tr w:rsidR="005F4DD9" w14:paraId="47FAD21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9BB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98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E8F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YPEL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2C3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yippee like 5</w:t>
            </w:r>
          </w:p>
        </w:tc>
      </w:tr>
      <w:tr w:rsidR="005F4DD9" w14:paraId="4E258CA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428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5792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246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UX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C0C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ut like homeobox 1</w:t>
            </w:r>
          </w:p>
        </w:tc>
      </w:tr>
      <w:tr w:rsidR="005F4DD9" w14:paraId="0E5A0E7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D3F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05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768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YGL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651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hosphorylase, glycogen, liver</w:t>
            </w:r>
          </w:p>
        </w:tc>
      </w:tr>
      <w:tr w:rsidR="005F4DD9" w14:paraId="01764D4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813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00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CA6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LM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D11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lmodulin 3</w:t>
            </w:r>
          </w:p>
        </w:tc>
      </w:tr>
      <w:tr w:rsidR="005F4DD9" w14:paraId="332D25B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3C1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570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D57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FI1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E69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growth factor independent 1B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criptional repressor</w:t>
            </w:r>
          </w:p>
        </w:tc>
      </w:tr>
      <w:tr w:rsidR="005F4DD9" w14:paraId="5EEA81D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C1E2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33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1EC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PLAL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08DB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hospholipase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like 1</w:t>
            </w:r>
          </w:p>
        </w:tc>
      </w:tr>
      <w:tr w:rsidR="005F4DD9" w14:paraId="2605ADD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404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3331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190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GALS1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A3B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alectin 12</w:t>
            </w:r>
          </w:p>
        </w:tc>
      </w:tr>
      <w:tr w:rsidR="005F4DD9" w14:paraId="3505983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76E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65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7FE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ECN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F63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ecli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1</w:t>
            </w:r>
          </w:p>
        </w:tc>
      </w:tr>
      <w:tr w:rsidR="005F4DD9" w14:paraId="62DCCF5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55B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39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58F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GD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EAA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omogentisate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1,2-dioxygenase</w:t>
            </w:r>
          </w:p>
        </w:tc>
      </w:tr>
      <w:tr w:rsidR="005F4DD9" w14:paraId="4BCB55E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41C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6716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806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M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CF9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translocation associated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embrane protein 1</w:t>
            </w:r>
          </w:p>
        </w:tc>
      </w:tr>
      <w:tr w:rsidR="005F4DD9" w14:paraId="5B65BE8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6EE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4874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8FC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ELF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1826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CUGBP, 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lav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-like family member 2</w:t>
            </w:r>
          </w:p>
        </w:tc>
      </w:tr>
      <w:tr w:rsidR="005F4DD9" w14:paraId="5B47265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2C7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0426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E99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SMB8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B12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teasome subunit beta 8</w:t>
            </w:r>
          </w:p>
        </w:tc>
      </w:tr>
      <w:tr w:rsidR="005F4DD9" w14:paraId="4DF44E3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B76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488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03A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AC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BC3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A domain containing 2</w:t>
            </w:r>
          </w:p>
        </w:tc>
      </w:tr>
      <w:tr w:rsidR="005F4DD9" w14:paraId="41B9D55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AC6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87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D0C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AGLN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38F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geli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2</w:t>
            </w:r>
          </w:p>
        </w:tc>
      </w:tr>
      <w:tr w:rsidR="005F4DD9" w14:paraId="24BBE34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19D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97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2AC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IMS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7CF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LIM zinc finger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omain containing 1</w:t>
            </w:r>
          </w:p>
        </w:tc>
      </w:tr>
      <w:tr w:rsidR="005F4DD9" w14:paraId="483ABDC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08A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1027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601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9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0F4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9 molecule</w:t>
            </w:r>
          </w:p>
        </w:tc>
      </w:tr>
      <w:tr w:rsidR="005F4DD9" w14:paraId="4FE8B56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805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254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3A4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7-Se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C51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pti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7</w:t>
            </w:r>
          </w:p>
        </w:tc>
      </w:tr>
      <w:tr w:rsidR="005F4DD9" w14:paraId="3E11499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3D8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2198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7F3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A5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41E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iquitin A-52 residue ribosomal protein fusion product 1</w:t>
            </w:r>
          </w:p>
        </w:tc>
      </w:tr>
      <w:tr w:rsidR="005F4DD9" w14:paraId="15D16A3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ACF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578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B01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ORF4L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9125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ortality factor 4 like 1</w:t>
            </w:r>
          </w:p>
        </w:tc>
      </w:tr>
      <w:tr w:rsidR="005F4DD9" w14:paraId="2D9359F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E5A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956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DC1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SAM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F61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dothelial cell adhesion molecule</w:t>
            </w:r>
          </w:p>
        </w:tc>
      </w:tr>
      <w:tr w:rsidR="005F4DD9" w14:paraId="24C1075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A27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90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7BA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NAPC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9A4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naphase promoting complex subunit 5</w:t>
            </w:r>
          </w:p>
        </w:tc>
      </w:tr>
      <w:tr w:rsidR="005F4DD9" w14:paraId="60D78E5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1F8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73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054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P1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DF8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P1B, member of RAS oncogene family</w:t>
            </w:r>
          </w:p>
        </w:tc>
      </w:tr>
      <w:tr w:rsidR="005F4DD9" w14:paraId="361322B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783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19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B81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EML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0EB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iggering receptor expressed on myeloid cells like 1</w:t>
            </w:r>
          </w:p>
        </w:tc>
      </w:tr>
      <w:tr w:rsidR="005F4DD9" w14:paraId="1B6A64B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310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094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CE1B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PS28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B22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PS28, ESCRT-I subunit</w:t>
            </w:r>
          </w:p>
        </w:tc>
      </w:tr>
      <w:tr w:rsidR="005F4DD9" w14:paraId="74E6FCA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B52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20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454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DH1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BA8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retinol dehydrogenase 11 </w:t>
            </w:r>
          </w:p>
        </w:tc>
      </w:tr>
      <w:tr w:rsidR="005F4DD9" w14:paraId="4BEDE8A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239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11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DA6E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TP6V1E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011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TPase H+ transporting V1 subunit E1</w:t>
            </w:r>
          </w:p>
        </w:tc>
      </w:tr>
      <w:tr w:rsidR="005F4DD9" w14:paraId="0C19CFD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414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066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23F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FRD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DA5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nterferon related developmental regulator 1</w:t>
            </w:r>
          </w:p>
        </w:tc>
      </w:tr>
      <w:tr w:rsidR="005F4DD9" w14:paraId="1ADCCCD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465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429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AD5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EM106C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2F4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membrane protein 106C</w:t>
            </w:r>
          </w:p>
        </w:tc>
      </w:tr>
      <w:tr w:rsidR="005F4DD9" w14:paraId="3D64CA1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C6C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6746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40A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PX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B67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tathione peroxidase 4</w:t>
            </w:r>
          </w:p>
        </w:tc>
      </w:tr>
      <w:tr w:rsidR="005F4DD9" w14:paraId="15D77D2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BC2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18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53E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GRMC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903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gesterone receptor membrane component 1</w:t>
            </w:r>
          </w:p>
        </w:tc>
      </w:tr>
      <w:tr w:rsidR="005F4DD9" w14:paraId="033BA77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CA0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89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993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GS10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17A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egulator of G-protein signaling 10</w:t>
            </w:r>
          </w:p>
        </w:tc>
      </w:tr>
      <w:tr w:rsidR="005F4DD9" w14:paraId="3BA648F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BB7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746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E80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B8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FB7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RAB8A, member RAS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ncogene family</w:t>
            </w:r>
          </w:p>
        </w:tc>
      </w:tr>
      <w:tr w:rsidR="005F4DD9" w14:paraId="7CE85CF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11A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75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74F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R1244-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B34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croRNA 1244-1</w:t>
            </w:r>
          </w:p>
        </w:tc>
      </w:tr>
      <w:tr w:rsidR="005F4DD9" w14:paraId="031AD90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B72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933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747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E2D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BC1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biquitin conjugating enzyme E2 D3</w:t>
            </w:r>
          </w:p>
        </w:tc>
      </w:tr>
      <w:tr w:rsidR="005F4DD9" w14:paraId="1470DC0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F7F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83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CC19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CN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5AF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ipocalin 2</w:t>
            </w:r>
          </w:p>
        </w:tc>
      </w:tr>
      <w:tr w:rsidR="005F4DD9" w14:paraId="6E175F4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A1C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069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F8F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LF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A84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74 like ETS transcription factor 1</w:t>
            </w:r>
          </w:p>
        </w:tc>
      </w:tr>
      <w:tr w:rsidR="005F4DD9" w14:paraId="5D70934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EABD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643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2AF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DX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49B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eroxiredoxin 5</w:t>
            </w:r>
          </w:p>
        </w:tc>
      </w:tr>
      <w:tr w:rsidR="005F4DD9" w14:paraId="33CF52D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BB4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400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33E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TP4A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566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tein tyrosine phosphatase type IVA, member 2</w:t>
            </w:r>
          </w:p>
        </w:tc>
      </w:tr>
      <w:tr w:rsidR="005F4DD9" w14:paraId="4B797A2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C14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400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610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G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8DF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in gamma 1</w:t>
            </w:r>
          </w:p>
        </w:tc>
      </w:tr>
      <w:tr w:rsidR="005F4DD9" w14:paraId="2A828B4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E4D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21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C83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GK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19E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hosphoglycerate kinase 1</w:t>
            </w:r>
          </w:p>
        </w:tc>
      </w:tr>
      <w:tr w:rsidR="005F4DD9" w14:paraId="1149DF6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68D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226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69C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IM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CC5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IMP metallopeptidase inhibitor 1</w:t>
            </w:r>
          </w:p>
        </w:tc>
      </w:tr>
      <w:tr w:rsidR="005F4DD9" w14:paraId="45DCA6D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417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5726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3E2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ZNF271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320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zinc finger protein 271, pseudogene</w:t>
            </w:r>
          </w:p>
        </w:tc>
      </w:tr>
      <w:tr w:rsidR="005F4DD9" w14:paraId="1E6E69A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4D9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116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584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UBB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134A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ubulin beta 1 class VI</w:t>
            </w:r>
          </w:p>
        </w:tc>
      </w:tr>
      <w:tr w:rsidR="005F4DD9" w14:paraId="34003C1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E3D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771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77F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ALDO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210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aldolase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1</w:t>
            </w:r>
          </w:p>
        </w:tc>
      </w:tr>
      <w:tr w:rsidR="005F4DD9" w14:paraId="7DDD749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5F2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12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2D5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2C9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denylate cyclase associated protein 1</w:t>
            </w:r>
          </w:p>
        </w:tc>
      </w:tr>
      <w:tr w:rsidR="005F4DD9" w14:paraId="7F19197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DFF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540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93D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AP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E972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NSF attachment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tein alpha</w:t>
            </w:r>
          </w:p>
        </w:tc>
      </w:tr>
      <w:tr w:rsidR="005F4DD9" w14:paraId="105B03D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DED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588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EA0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TP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73F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otrophin</w:t>
            </w:r>
          </w:p>
        </w:tc>
      </w:tr>
      <w:tr w:rsidR="005F4DD9" w14:paraId="341EFB3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1E2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16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B03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RB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8CCA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rosin binding protein</w:t>
            </w:r>
          </w:p>
        </w:tc>
      </w:tr>
      <w:tr w:rsidR="005F4DD9" w14:paraId="280D19E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D51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97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3C4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ERMT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4BB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ermiti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family member 3</w:t>
            </w:r>
          </w:p>
        </w:tc>
      </w:tr>
      <w:tr w:rsidR="005F4DD9" w14:paraId="3755695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78C0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164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017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APDH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284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yceraldehyde-3-phosphate dehydrogenase</w:t>
            </w:r>
          </w:p>
        </w:tc>
      </w:tr>
      <w:tr w:rsidR="005F4DD9" w14:paraId="2D81D61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DD6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360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1F8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SCU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E5A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iron-sulfur cluster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ssembly enzyme</w:t>
            </w:r>
          </w:p>
        </w:tc>
      </w:tr>
      <w:tr w:rsidR="005F4DD9" w14:paraId="3594C43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007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93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42A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DIPOR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B25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diponectin receptor 1</w:t>
            </w:r>
          </w:p>
        </w:tc>
      </w:tr>
      <w:tr w:rsidR="005F4DD9" w14:paraId="280BA18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8618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744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237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PL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130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ibosomal protein L4</w:t>
            </w:r>
          </w:p>
        </w:tc>
      </w:tr>
      <w:tr w:rsidR="005F4DD9" w14:paraId="03B6175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AC2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934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294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YB5R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BC8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ytochrome b5 reductase 1</w:t>
            </w:r>
          </w:p>
        </w:tc>
      </w:tr>
      <w:tr w:rsidR="005F4DD9" w14:paraId="6A83DCB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F4D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757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AC1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DCB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8DB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yndeca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binding protein</w:t>
            </w:r>
          </w:p>
        </w:tc>
      </w:tr>
      <w:tr w:rsidR="005F4DD9" w14:paraId="1BA3C8A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039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314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962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PARC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7D7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secreted protein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idic and cysteine rich</w:t>
            </w:r>
          </w:p>
        </w:tc>
      </w:tr>
      <w:tr w:rsidR="005F4DD9" w14:paraId="114EDBD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6B6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16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AD4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L12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320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yosin light chain 12A</w:t>
            </w:r>
          </w:p>
        </w:tc>
      </w:tr>
      <w:tr w:rsidR="005F4DD9" w14:paraId="584A5F1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4BE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898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CE7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YNLL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7F6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ynein light chain LC8-type 1</w:t>
            </w:r>
          </w:p>
        </w:tc>
      </w:tr>
      <w:tr w:rsidR="005F4DD9" w14:paraId="2559559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C23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69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967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CNDB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08D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yclin D1 binding protein 1</w:t>
            </w:r>
          </w:p>
        </w:tc>
      </w:tr>
      <w:tr w:rsidR="005F4DD9" w14:paraId="7C2D9F8C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0C6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60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562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AX1B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555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ax1 binding protein 1</w:t>
            </w:r>
          </w:p>
        </w:tc>
      </w:tr>
      <w:tr w:rsidR="005F4DD9" w14:paraId="031D422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B49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77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0DD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CISB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592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CIS binding protein 2</w:t>
            </w:r>
          </w:p>
        </w:tc>
      </w:tr>
      <w:tr w:rsidR="005F4DD9" w14:paraId="5B4313C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EA35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26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E32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T5C3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35A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5'-nucleotidase, cytosolic IIIA</w:t>
            </w:r>
          </w:p>
        </w:tc>
      </w:tr>
      <w:tr w:rsidR="005F4DD9" w14:paraId="77DA577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1B7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10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BF8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COR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992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uclear receptor corepressor 1</w:t>
            </w:r>
          </w:p>
        </w:tc>
      </w:tr>
      <w:tr w:rsidR="005F4DD9" w14:paraId="7688D2C7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932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53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FC20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DUFA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0FA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ADH:ubiquinone</w:t>
            </w:r>
            <w:proofErr w:type="spellEnd"/>
            <w:proofErr w:type="gram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oxidoreductase subunit A1</w:t>
            </w:r>
          </w:p>
        </w:tc>
      </w:tr>
      <w:tr w:rsidR="005F4DD9" w14:paraId="0CE855C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121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372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177C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EM50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30D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membrane protein 50A</w:t>
            </w:r>
          </w:p>
        </w:tc>
      </w:tr>
      <w:tr w:rsidR="005F4DD9" w14:paraId="6808136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24F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171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96C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DH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828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actate dehydrogenase B</w:t>
            </w:r>
          </w:p>
        </w:tc>
      </w:tr>
      <w:tr w:rsidR="005F4DD9" w14:paraId="6647541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D28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057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34D8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ist1h2ac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19D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istone cluster 1 H2A family member c</w:t>
            </w:r>
          </w:p>
        </w:tc>
      </w:tr>
      <w:tr w:rsidR="005F4DD9" w14:paraId="763338B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7BF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509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F13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EM55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010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ansmembrane protein 55A</w:t>
            </w:r>
          </w:p>
        </w:tc>
      </w:tr>
      <w:tr w:rsidR="005F4DD9" w14:paraId="6053494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AAA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592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125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R651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9FB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croRNA 6513</w:t>
            </w:r>
          </w:p>
        </w:tc>
      </w:tr>
      <w:tr w:rsidR="005F4DD9" w14:paraId="41374BC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490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953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1F2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TGS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03F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staglandin-endoperoxide synthase 1</w:t>
            </w:r>
          </w:p>
        </w:tc>
      </w:tr>
      <w:tr w:rsidR="005F4DD9" w14:paraId="1822590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1A1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866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F71D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LM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399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lmodulin 1</w:t>
            </w:r>
          </w:p>
        </w:tc>
      </w:tr>
      <w:tr w:rsidR="005F4DD9" w14:paraId="2B9438A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001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3875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7CC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1-Se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51E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pti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11</w:t>
            </w:r>
          </w:p>
        </w:tc>
      </w:tr>
      <w:tr w:rsidR="005F4DD9" w14:paraId="4D00B09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013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1968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445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LH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A1A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utL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homolog 3</w:t>
            </w:r>
          </w:p>
        </w:tc>
      </w:tr>
      <w:tr w:rsidR="005F4DD9" w14:paraId="6A3B443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2C06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628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464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ARK7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8B2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Parkinsonism associated 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eglycase</w:t>
            </w:r>
            <w:proofErr w:type="spellEnd"/>
          </w:p>
        </w:tc>
      </w:tr>
      <w:tr w:rsidR="005F4DD9" w14:paraId="1D795DA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CA4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7173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657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MTA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4F49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lmodulin binding transcription activator 1</w:t>
            </w:r>
          </w:p>
        </w:tc>
      </w:tr>
      <w:tr w:rsidR="005F4DD9" w14:paraId="1B9C55D6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1DC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17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E92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ZCCHC17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944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zinc finger CCHC-type containing 17</w:t>
            </w:r>
          </w:p>
        </w:tc>
      </w:tr>
      <w:tr w:rsidR="005F4DD9" w14:paraId="2B278BB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AC8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40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F92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4orf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25A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hromosome 4 open reading frame 3</w:t>
            </w:r>
          </w:p>
        </w:tc>
      </w:tr>
      <w:tr w:rsidR="005F4DD9" w14:paraId="6CA6D58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356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038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EAF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BX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D0B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ing-box 1</w:t>
            </w:r>
          </w:p>
        </w:tc>
      </w:tr>
      <w:tr w:rsidR="005F4DD9" w14:paraId="32F899F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F4A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67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D60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2M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B43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eta-2-microglobulin</w:t>
            </w:r>
          </w:p>
        </w:tc>
      </w:tr>
      <w:tr w:rsidR="005F4DD9" w14:paraId="2BB8913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3ED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3471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FC2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ABARAPL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DD7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ABA type A receptor associated protein like 2</w:t>
            </w:r>
          </w:p>
        </w:tc>
      </w:tr>
      <w:tr w:rsidR="005F4DD9" w14:paraId="6CC2FDC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EDC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413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CB12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B27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FD8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B27B, member RAS oncogene family</w:t>
            </w:r>
          </w:p>
        </w:tc>
      </w:tr>
      <w:tr w:rsidR="005F4DD9" w14:paraId="2EF9E93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FF2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889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4E0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PZA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855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pping actin protein of muscle Z-line alpha subunit 2</w:t>
            </w:r>
          </w:p>
        </w:tc>
      </w:tr>
      <w:tr w:rsidR="005F4DD9" w14:paraId="1E26574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CCE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7381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9A2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IF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C63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ukaryotic translation initiation factor 1</w:t>
            </w:r>
          </w:p>
        </w:tc>
      </w:tr>
      <w:tr w:rsidR="005F4DD9" w14:paraId="12F2B31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D47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573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2C4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TT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79F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rtactin</w:t>
            </w:r>
          </w:p>
        </w:tc>
      </w:tr>
      <w:tr w:rsidR="005F4DD9" w14:paraId="36A99EE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B30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328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F16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AZA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D34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AZ associated protein 2</w:t>
            </w:r>
          </w:p>
        </w:tc>
      </w:tr>
      <w:tr w:rsidR="005F4DD9" w14:paraId="24C55F2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597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354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F7A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PM3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CDA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opomyosin 3</w:t>
            </w:r>
          </w:p>
        </w:tc>
      </w:tr>
      <w:tr w:rsidR="005F4DD9" w14:paraId="2FDE745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05E4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37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382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B11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8F3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B11A, member RAS oncogene family</w:t>
            </w:r>
          </w:p>
        </w:tc>
      </w:tr>
      <w:tr w:rsidR="005F4DD9" w14:paraId="686D5533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EFA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231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814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AGED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6A8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AGE family member D2</w:t>
            </w:r>
          </w:p>
        </w:tc>
      </w:tr>
      <w:tr w:rsidR="005F4DD9" w14:paraId="52C9487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654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637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809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hgap18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810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ho GTPase activating protein 18</w:t>
            </w:r>
          </w:p>
        </w:tc>
      </w:tr>
      <w:tr w:rsidR="005F4DD9" w14:paraId="45EE5F0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729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286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ECA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RG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04A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rglycin</w:t>
            </w:r>
            <w:proofErr w:type="spellEnd"/>
          </w:p>
        </w:tc>
      </w:tr>
      <w:tr w:rsidR="005F4DD9" w14:paraId="32B48E0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F89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476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CF2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SAH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19E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-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ylsphingosine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midohydrolase 1</w:t>
            </w:r>
          </w:p>
        </w:tc>
      </w:tr>
      <w:tr w:rsidR="005F4DD9" w14:paraId="3341E87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77D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626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EEF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PI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59F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eptidylprolyl isomerase A</w:t>
            </w:r>
          </w:p>
        </w:tc>
      </w:tr>
      <w:tr w:rsidR="005F4DD9" w14:paraId="5FEE610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22C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0476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39E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NIP3L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5EA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CL2 interacting protein 3 like</w:t>
            </w:r>
          </w:p>
        </w:tc>
      </w:tr>
      <w:tr w:rsidR="005F4DD9" w14:paraId="7CEF2F0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DEA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340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65D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M63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D96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mily with sequence similarity 63 member A</w:t>
            </w:r>
          </w:p>
        </w:tc>
      </w:tr>
      <w:tr w:rsidR="005F4DD9" w14:paraId="17F4A12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589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ENSG000001753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4BE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SM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EB6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SM1 homolog, mRNA degradation associated</w:t>
            </w:r>
          </w:p>
        </w:tc>
      </w:tr>
      <w:tr w:rsidR="005F4DD9" w14:paraId="02544E8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A9F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56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2171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XS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519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DP-glucuronate decarboxylase 1</w:t>
            </w:r>
          </w:p>
        </w:tc>
      </w:tr>
      <w:tr w:rsidR="005F4DD9" w14:paraId="62CE574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5DF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5499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C80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RK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443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RICK1, SCAR/WAVE actin nucleating complex subunit</w:t>
            </w:r>
          </w:p>
        </w:tc>
      </w:tr>
      <w:tr w:rsidR="005F4DD9" w14:paraId="4F6E006E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321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979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6AC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ist1h2bk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1B6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istone cluster 1 H2B family member k</w:t>
            </w:r>
          </w:p>
        </w:tc>
      </w:tr>
      <w:tr w:rsidR="005F4DD9" w14:paraId="626D233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56C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715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C97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SX2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A46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SX family member 2 interacting protein</w:t>
            </w:r>
          </w:p>
        </w:tc>
      </w:tr>
      <w:tr w:rsidR="005F4DD9" w14:paraId="704C4238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C5D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47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C559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L6IP5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BB4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DP ribosylation factor like G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Pase 6 interacting protein 5</w:t>
            </w:r>
          </w:p>
        </w:tc>
      </w:tr>
      <w:tr w:rsidR="005F4DD9" w14:paraId="7C12021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5DB9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094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53F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AP1LC3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980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crotubule associated protein 1 light chain 3 beta</w:t>
            </w:r>
          </w:p>
        </w:tc>
      </w:tr>
      <w:tr w:rsidR="005F4DD9" w14:paraId="0EB1B4B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791E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34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6CA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PC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C23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tin related protein 2/3 complex subunit 2</w:t>
            </w:r>
          </w:p>
        </w:tc>
      </w:tr>
      <w:tr w:rsidR="005F4DD9" w14:paraId="784C334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7AC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81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B5A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B4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8D1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AB4A, member RAS oncogene family</w:t>
            </w:r>
          </w:p>
        </w:tc>
      </w:tr>
      <w:tr w:rsidR="005F4DD9" w14:paraId="31330E19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CE3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33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F0B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BXI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57D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BX homeobox interacting protein 1</w:t>
            </w:r>
          </w:p>
        </w:tc>
      </w:tr>
      <w:tr w:rsidR="005F4DD9" w14:paraId="37D3546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A3C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8746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2FA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NA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F6C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NAS complex locus</w:t>
            </w:r>
          </w:p>
        </w:tc>
      </w:tr>
      <w:tr w:rsidR="005F4DD9" w14:paraId="402C24A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AE5A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5102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8AB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KU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428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kurin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, TRPC channel interacting protein</w:t>
            </w:r>
          </w:p>
        </w:tc>
      </w:tr>
      <w:tr w:rsidR="005F4DD9" w14:paraId="4EC7081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865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07754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6F0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PZB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75A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pping actin protein of muscle Z-line beta subunit</w:t>
            </w:r>
          </w:p>
        </w:tc>
      </w:tr>
      <w:tr w:rsidR="005F4DD9" w14:paraId="7173651B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D8A6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2847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98E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ST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25E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ligosaccharyltransferase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complex subunit 4, non-catalytic</w:t>
            </w:r>
          </w:p>
        </w:tc>
      </w:tr>
      <w:tr w:rsidR="005F4DD9" w14:paraId="02D729ED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AF8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037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851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TF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96D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lectron transfer flavoprotein alpha subunit</w:t>
            </w:r>
          </w:p>
        </w:tc>
      </w:tr>
      <w:tr w:rsidR="005F4DD9" w14:paraId="253D80D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1ED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57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413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QGA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1030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Q motif containing GTPase activating protein 2</w:t>
            </w:r>
          </w:p>
        </w:tc>
      </w:tr>
      <w:tr w:rsidR="005F4DD9" w14:paraId="0138B2A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014A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890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426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DUFA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776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DUFA4, mitochondrial complex associated</w:t>
            </w:r>
          </w:p>
        </w:tc>
      </w:tr>
      <w:tr w:rsidR="005F4DD9" w14:paraId="452AE47A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F9B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6800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E8C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OLR2G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2DB8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NA polymerase II subunit G</w:t>
            </w:r>
          </w:p>
        </w:tc>
      </w:tr>
      <w:tr w:rsidR="005F4DD9" w14:paraId="6DFB80A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073F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1617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B71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CP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672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terol carrier protein 2</w:t>
            </w:r>
          </w:p>
        </w:tc>
      </w:tr>
      <w:tr w:rsidR="005F4DD9" w14:paraId="111E7222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954D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2567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8BB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HOC2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6557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HO complex 2</w:t>
            </w:r>
          </w:p>
        </w:tc>
      </w:tr>
      <w:tr w:rsidR="005F4DD9" w14:paraId="3DC795D4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31D1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20387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0E9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DI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3336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DP dissociation inhibitor 1</w:t>
            </w:r>
          </w:p>
        </w:tc>
      </w:tr>
      <w:tr w:rsidR="005F4DD9" w14:paraId="3C5AD211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BBF8E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NSG0000014376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86C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R3620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374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croRNA 3620</w:t>
            </w:r>
          </w:p>
        </w:tc>
      </w:tr>
      <w:tr w:rsidR="005F4DD9" w14:paraId="3B1CE2AF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B00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 xml:space="preserve">ENSG00000138293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5B20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NCOA4   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B404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uclear receptor coactivator 4</w:t>
            </w:r>
          </w:p>
        </w:tc>
      </w:tr>
      <w:tr w:rsidR="005F4DD9" w14:paraId="03DF2005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164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ENSG00000161570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D525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CCL5       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A6E2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C-C motif chemokine ligand 5</w:t>
            </w:r>
          </w:p>
        </w:tc>
      </w:tr>
      <w:tr w:rsidR="005F4DD9" w14:paraId="595D3410" w14:textId="77777777">
        <w:trPr>
          <w:trHeight w:val="280"/>
        </w:trPr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C134B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ENSG00000187667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CF5EC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nknown</w:t>
            </w:r>
          </w:p>
        </w:tc>
        <w:tc>
          <w:tcPr>
            <w:tcW w:w="3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311C3" w14:textId="77777777" w:rsidR="005F4DD9" w:rsidRDefault="00515847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67A33BED" w14:textId="77777777" w:rsidR="005F4DD9" w:rsidRDefault="005F4DD9">
      <w:pPr>
        <w:pStyle w:val="Heading1"/>
        <w:numPr>
          <w:ilvl w:val="0"/>
          <w:numId w:val="0"/>
        </w:numPr>
        <w:ind w:left="567" w:hanging="567"/>
      </w:pPr>
    </w:p>
    <w:p w14:paraId="7C3EE56F" w14:textId="77777777" w:rsidR="005F4DD9" w:rsidRDefault="00515847">
      <w:pPr>
        <w:pStyle w:val="Heading1"/>
        <w:numPr>
          <w:ilvl w:val="0"/>
          <w:numId w:val="0"/>
        </w:numPr>
      </w:pPr>
      <w:r>
        <w:t>Supplementary Table2.</w:t>
      </w:r>
      <w:r>
        <w:rPr>
          <w:b w:val="0"/>
          <w:bCs/>
        </w:rPr>
        <w:t xml:space="preserve"> The Ct values of the seven candidate reference genes in the 30 subjec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0"/>
        <w:gridCol w:w="1038"/>
        <w:gridCol w:w="1038"/>
        <w:gridCol w:w="1043"/>
        <w:gridCol w:w="1040"/>
        <w:gridCol w:w="1042"/>
        <w:gridCol w:w="884"/>
        <w:gridCol w:w="1111"/>
      </w:tblGrid>
      <w:tr w:rsidR="005F4DD9" w14:paraId="2D98C252" w14:textId="77777777">
        <w:trPr>
          <w:trHeight w:val="300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3F4DA93" w14:textId="77777777" w:rsidR="005F4DD9" w:rsidRDefault="005F4DD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71E7A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CTB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D00E7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B2M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C7B23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APDH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0BB5C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NA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4A558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OAZ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C131D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TMA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A26F6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YWHAZ</w:t>
            </w:r>
          </w:p>
        </w:tc>
      </w:tr>
      <w:tr w:rsidR="005F4DD9" w14:paraId="5F6CEF68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A00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F707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7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69C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0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1E3C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0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BD69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0.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4846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7.5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8B2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0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5753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28 </w:t>
            </w:r>
          </w:p>
        </w:tc>
      </w:tr>
      <w:tr w:rsidR="005F4DD9" w14:paraId="0A02FAC9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43F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5D1B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5.8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B0B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3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645B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3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D027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1.9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1A85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2.19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3C8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3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DE10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36 </w:t>
            </w:r>
          </w:p>
        </w:tc>
      </w:tr>
      <w:tr w:rsidR="005F4DD9" w14:paraId="3D5AC206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A4F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AD08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5.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F2E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6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8B4B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7.4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BFC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7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D3D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2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7D3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5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F4A8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5.43 </w:t>
            </w:r>
          </w:p>
        </w:tc>
      </w:tr>
      <w:tr w:rsidR="005F4DD9" w14:paraId="66FAFA76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36B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292D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989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4.6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7CC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9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AB8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2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D7C0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9.8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BBF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4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C23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80 </w:t>
            </w:r>
          </w:p>
        </w:tc>
      </w:tr>
      <w:tr w:rsidR="005F4DD9" w14:paraId="4D4E684A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7C3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899E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9.7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4B1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7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73C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3.78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3D6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3.4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ADE7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2.8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38B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3.0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3DA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2.83 </w:t>
            </w:r>
          </w:p>
        </w:tc>
      </w:tr>
      <w:tr w:rsidR="005F4DD9" w14:paraId="4C9E6254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CE4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3DA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6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4BA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1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999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1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D70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5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195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3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8EF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3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B52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13 </w:t>
            </w:r>
          </w:p>
        </w:tc>
      </w:tr>
      <w:tr w:rsidR="005F4DD9" w14:paraId="5FAED62C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085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7A38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5.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B25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4.4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F1D9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77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F2C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1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0ADE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1.37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DE8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6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F938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73 </w:t>
            </w:r>
          </w:p>
        </w:tc>
      </w:tr>
      <w:tr w:rsidR="005F4DD9" w14:paraId="48C4883D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478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DA75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7.0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95FD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4.9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02CD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7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179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6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C5C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4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54A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3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AA6B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7.07 </w:t>
            </w:r>
          </w:p>
        </w:tc>
      </w:tr>
      <w:tr w:rsidR="005F4DD9" w14:paraId="5FFD4CE3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5CE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0F51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4.9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961A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5.3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5111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7.04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C90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3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C35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1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2B8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2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CFB6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07 </w:t>
            </w:r>
          </w:p>
        </w:tc>
      </w:tr>
      <w:tr w:rsidR="005F4DD9" w14:paraId="5C9B1E50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7D2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0F1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4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E1F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6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76D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9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828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9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256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6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B3A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9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530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94 </w:t>
            </w:r>
          </w:p>
        </w:tc>
      </w:tr>
      <w:tr w:rsidR="005F4DD9" w14:paraId="0C86910C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DD0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E41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4.8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DC5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1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CB1A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94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619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6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99B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68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2D1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6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BD5F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36 </w:t>
            </w:r>
          </w:p>
        </w:tc>
      </w:tr>
      <w:tr w:rsidR="005F4DD9" w14:paraId="14161BA2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414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9C1B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AB0C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6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D34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2.0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6EE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7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CC5D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1.0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D3B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1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FBB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15 </w:t>
            </w:r>
          </w:p>
        </w:tc>
      </w:tr>
      <w:tr w:rsidR="005F4DD9" w14:paraId="720938A5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D74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152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4.1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937D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3.1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0FF5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7.7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F2E8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9.4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A45F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69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8E2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0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40F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09 </w:t>
            </w:r>
          </w:p>
        </w:tc>
      </w:tr>
      <w:tr w:rsidR="005F4DD9" w14:paraId="54291111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131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456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2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7D81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4.3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90F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0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F1B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2.4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530C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6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9FD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4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DD7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59 </w:t>
            </w:r>
          </w:p>
        </w:tc>
      </w:tr>
      <w:tr w:rsidR="005F4DD9" w14:paraId="122887A6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8AE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601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4.5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42D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0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64C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6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151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2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C5C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79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92F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5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851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97 </w:t>
            </w:r>
          </w:p>
        </w:tc>
      </w:tr>
      <w:tr w:rsidR="005F4DD9" w14:paraId="6B64044B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A42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270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7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A80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4.0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242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0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DA6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4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0F5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39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651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2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65C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06 </w:t>
            </w:r>
          </w:p>
        </w:tc>
      </w:tr>
      <w:tr w:rsidR="005F4DD9" w14:paraId="4F8C63FF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B27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98B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719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4.5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377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7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F3D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3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80B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95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68E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8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B0D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90 </w:t>
            </w:r>
          </w:p>
        </w:tc>
      </w:tr>
      <w:tr w:rsidR="005F4DD9" w14:paraId="661E3DAC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033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CC5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7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E9E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7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D56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9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8B4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1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934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79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1A5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5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EFCC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0.34 </w:t>
            </w:r>
          </w:p>
        </w:tc>
      </w:tr>
      <w:tr w:rsidR="005F4DD9" w14:paraId="245BC566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E42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588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FAE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5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2AC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2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3E8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4.6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DB5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2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D8A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0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20A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00 </w:t>
            </w:r>
          </w:p>
        </w:tc>
      </w:tr>
      <w:tr w:rsidR="005F4DD9" w14:paraId="5CEAA1E3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9C2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F2D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2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BD69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5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36AA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98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099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1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22F2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0.0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6FE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4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265D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13 </w:t>
            </w:r>
          </w:p>
        </w:tc>
      </w:tr>
      <w:tr w:rsidR="005F4DD9" w14:paraId="6334AAE0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751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648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2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1D81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4.6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B9E0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2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A25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8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AC0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1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87F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1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1A6D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9.47 </w:t>
            </w:r>
          </w:p>
        </w:tc>
      </w:tr>
      <w:tr w:rsidR="005F4DD9" w14:paraId="60061560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472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FBE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2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C63A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3.3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7BE7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3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4F2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6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0C98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48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E80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4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3E77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0.41 </w:t>
            </w:r>
          </w:p>
        </w:tc>
      </w:tr>
      <w:tr w:rsidR="005F4DD9" w14:paraId="1B0C6192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DBE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8A4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1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CF2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1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034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3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C13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1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55B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48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3B4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3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0A2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11 </w:t>
            </w:r>
          </w:p>
        </w:tc>
      </w:tr>
      <w:tr w:rsidR="005F4DD9" w14:paraId="1F021BB4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EAF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DAA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5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245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5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F81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1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80E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3.4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B86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2.4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F2A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5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C31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73 </w:t>
            </w:r>
          </w:p>
        </w:tc>
      </w:tr>
      <w:tr w:rsidR="005F4DD9" w14:paraId="0E229E50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93C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BC1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5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A74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3.9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079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6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1FA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0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08A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5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F24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3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330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13 </w:t>
            </w:r>
          </w:p>
        </w:tc>
      </w:tr>
      <w:tr w:rsidR="005F4DD9" w14:paraId="100ADF5E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25D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FA6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9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FB38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5.1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6218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0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08E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4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C1F5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2.4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B78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1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D876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5.95 </w:t>
            </w:r>
          </w:p>
        </w:tc>
      </w:tr>
      <w:tr w:rsidR="005F4DD9" w14:paraId="27F69AB4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CAF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C1A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0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B534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3.9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52D9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7.2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293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0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3F4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7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5D2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0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9861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4.70 </w:t>
            </w:r>
          </w:p>
        </w:tc>
      </w:tr>
      <w:tr w:rsidR="005F4DD9" w14:paraId="646E9DCD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C09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022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51F9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6.4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C12F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1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E82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1.5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6C2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6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853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1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4F6C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7.38 </w:t>
            </w:r>
          </w:p>
        </w:tc>
      </w:tr>
      <w:tr w:rsidR="005F4DD9" w14:paraId="4394DF8F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AAD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22F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9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2E0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5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B524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4.6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E8B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4.6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AB2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3.18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DD9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2.4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3F8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2.23 </w:t>
            </w:r>
          </w:p>
        </w:tc>
      </w:tr>
      <w:tr w:rsidR="005F4DD9" w14:paraId="74401C60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5AE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FD3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1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55F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5.1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DD25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2.0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840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30.0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9AC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1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4C8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8.6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FD03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93 </w:t>
            </w:r>
          </w:p>
        </w:tc>
      </w:tr>
      <w:tr w:rsidR="005F4DD9" w14:paraId="50AEDF2E" w14:textId="77777777">
        <w:trPr>
          <w:trHeight w:val="300"/>
        </w:trPr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D893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68E1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6.22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643F9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3.88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AA111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2.71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1F27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9.03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F078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64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1D45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27.85 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CBE57" w14:textId="77777777" w:rsidR="005F4DD9" w:rsidRDefault="00515847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8.58 </w:t>
            </w:r>
          </w:p>
        </w:tc>
      </w:tr>
    </w:tbl>
    <w:p w14:paraId="5FB4BDCD" w14:textId="77777777" w:rsidR="005F4DD9" w:rsidRDefault="00515847">
      <w:pPr>
        <w:pStyle w:val="Heading1"/>
        <w:numPr>
          <w:ilvl w:val="0"/>
          <w:numId w:val="0"/>
        </w:numPr>
        <w:jc w:val="both"/>
        <w:rPr>
          <w:b w:val="0"/>
          <w:bCs/>
          <w:sz w:val="21"/>
          <w:szCs w:val="21"/>
        </w:rPr>
      </w:pPr>
      <w:r>
        <w:rPr>
          <w:b w:val="0"/>
          <w:bCs/>
          <w:sz w:val="21"/>
          <w:szCs w:val="21"/>
        </w:rPr>
        <w:lastRenderedPageBreak/>
        <w:t xml:space="preserve">NSCLC: Non-small cell lung carcinoma, CRC: Colorectal cancer, HBC: Hepatobiliary cancer, </w:t>
      </w:r>
      <w:proofErr w:type="spellStart"/>
      <w:r>
        <w:rPr>
          <w:b w:val="0"/>
          <w:bCs/>
          <w:sz w:val="21"/>
          <w:szCs w:val="21"/>
        </w:rPr>
        <w:t>BrCa</w:t>
      </w:r>
      <w:proofErr w:type="spellEnd"/>
      <w:r>
        <w:rPr>
          <w:rFonts w:ascii="SimSun" w:eastAsia="SimSun" w:hAnsi="SimSun" w:cs="SimSun"/>
          <w:b w:val="0"/>
          <w:bCs/>
          <w:sz w:val="21"/>
          <w:szCs w:val="21"/>
          <w:lang w:eastAsia="zh-CN"/>
        </w:rPr>
        <w:t xml:space="preserve">: </w:t>
      </w:r>
      <w:r>
        <w:rPr>
          <w:b w:val="0"/>
          <w:bCs/>
          <w:sz w:val="21"/>
          <w:szCs w:val="21"/>
        </w:rPr>
        <w:t>Breast cancer, HC: Healthy subjects.</w:t>
      </w:r>
    </w:p>
    <w:p w14:paraId="33E2565D" w14:textId="77777777" w:rsidR="005F4DD9" w:rsidRDefault="005F4DD9">
      <w:pPr>
        <w:pStyle w:val="Heading1"/>
        <w:numPr>
          <w:ilvl w:val="0"/>
          <w:numId w:val="0"/>
        </w:numPr>
      </w:pPr>
    </w:p>
    <w:p w14:paraId="0D17EF0D" w14:textId="77777777" w:rsidR="005F4DD9" w:rsidRDefault="00515847">
      <w:pPr>
        <w:pStyle w:val="Heading1"/>
        <w:numPr>
          <w:ilvl w:val="0"/>
          <w:numId w:val="0"/>
        </w:numPr>
        <w:rPr>
          <w:b w:val="0"/>
          <w:bCs/>
        </w:rPr>
      </w:pPr>
      <w:r>
        <w:t>Supplementary Table3.</w:t>
      </w:r>
      <w:r>
        <w:rPr>
          <w:b w:val="0"/>
          <w:bCs/>
        </w:rPr>
        <w:t xml:space="preserve"> The </w:t>
      </w:r>
      <w:r>
        <w:rPr>
          <w:rFonts w:hint="eastAsia"/>
          <w:b w:val="0"/>
          <w:bCs/>
        </w:rPr>
        <w:t>b</w:t>
      </w:r>
      <w:r>
        <w:rPr>
          <w:b w:val="0"/>
          <w:bCs/>
        </w:rPr>
        <w:t xml:space="preserve">aseline characteristics of </w:t>
      </w:r>
      <w:r>
        <w:rPr>
          <w:rFonts w:hint="eastAsia"/>
          <w:b w:val="0"/>
          <w:bCs/>
        </w:rPr>
        <w:t>the</w:t>
      </w:r>
      <w:r>
        <w:rPr>
          <w:b w:val="0"/>
          <w:bCs/>
        </w:rPr>
        <w:t xml:space="preserve"> </w:t>
      </w:r>
      <w:r>
        <w:rPr>
          <w:rFonts w:hint="eastAsia"/>
          <w:b w:val="0"/>
          <w:bCs/>
        </w:rPr>
        <w:t>seven</w:t>
      </w:r>
      <w:r>
        <w:rPr>
          <w:b w:val="0"/>
          <w:bCs/>
        </w:rPr>
        <w:t xml:space="preserve"> </w:t>
      </w:r>
      <w:r>
        <w:rPr>
          <w:rFonts w:hint="eastAsia"/>
          <w:b w:val="0"/>
          <w:bCs/>
        </w:rPr>
        <w:t>reference</w:t>
      </w:r>
      <w:r>
        <w:rPr>
          <w:b w:val="0"/>
          <w:bCs/>
        </w:rPr>
        <w:t xml:space="preserve"> </w:t>
      </w:r>
      <w:r>
        <w:rPr>
          <w:rFonts w:hint="eastAsia"/>
          <w:b w:val="0"/>
          <w:bCs/>
        </w:rPr>
        <w:t>genes</w:t>
      </w:r>
      <w:r>
        <w:rPr>
          <w:b w:val="0"/>
          <w:bCs/>
        </w:rPr>
        <w:t xml:space="preserve"> C</w:t>
      </w:r>
      <w:r>
        <w:rPr>
          <w:rFonts w:hint="eastAsia"/>
          <w:b w:val="0"/>
          <w:bCs/>
        </w:rPr>
        <w:t>t</w:t>
      </w:r>
      <w:r>
        <w:rPr>
          <w:b w:val="0"/>
          <w:bCs/>
        </w:rPr>
        <w:t xml:space="preserve"> </w:t>
      </w:r>
      <w:r>
        <w:rPr>
          <w:rFonts w:hint="eastAsia"/>
          <w:b w:val="0"/>
          <w:bCs/>
        </w:rPr>
        <w:t>values</w:t>
      </w:r>
      <w:r>
        <w:rPr>
          <w:b w:val="0"/>
          <w:bCs/>
        </w:rPr>
        <w:t>.</w:t>
      </w:r>
    </w:p>
    <w:tbl>
      <w:tblPr>
        <w:tblW w:w="5721" w:type="pct"/>
        <w:tblLook w:val="04A0" w:firstRow="1" w:lastRow="0" w:firstColumn="1" w:lastColumn="0" w:noHBand="0" w:noVBand="1"/>
      </w:tblPr>
      <w:tblGrid>
        <w:gridCol w:w="1110"/>
        <w:gridCol w:w="763"/>
        <w:gridCol w:w="636"/>
        <w:gridCol w:w="763"/>
        <w:gridCol w:w="636"/>
        <w:gridCol w:w="763"/>
        <w:gridCol w:w="636"/>
        <w:gridCol w:w="763"/>
        <w:gridCol w:w="636"/>
        <w:gridCol w:w="763"/>
        <w:gridCol w:w="636"/>
        <w:gridCol w:w="763"/>
        <w:gridCol w:w="636"/>
      </w:tblGrid>
      <w:tr w:rsidR="005F4DD9" w14:paraId="437C7290" w14:textId="77777777">
        <w:trPr>
          <w:trHeight w:val="347"/>
        </w:trPr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813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 xml:space="preserve">　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BFD5C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Total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39F37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NSCLC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FF74B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HBC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ECAE5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HC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A7414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RC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408A6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BrCa</w:t>
            </w:r>
            <w:proofErr w:type="spellEnd"/>
          </w:p>
        </w:tc>
      </w:tr>
      <w:tr w:rsidR="005F4DD9" w14:paraId="11C8CE60" w14:textId="77777777">
        <w:trPr>
          <w:trHeight w:val="325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3E93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7845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D5D9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B5A9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F560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532F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0624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71B1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6AD9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DBC0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3AB2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A5AC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A3D9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</w:t>
            </w:r>
          </w:p>
        </w:tc>
      </w:tr>
      <w:tr w:rsidR="005F4DD9" w14:paraId="4B45A695" w14:textId="77777777">
        <w:trPr>
          <w:trHeight w:val="32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058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CT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DEE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8CC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6D7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262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9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ACE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70E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4CF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F51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8C5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7BD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C4F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E88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98</w:t>
            </w:r>
          </w:p>
        </w:tc>
      </w:tr>
      <w:tr w:rsidR="005F4DD9" w14:paraId="20667715" w14:textId="77777777">
        <w:trPr>
          <w:trHeight w:val="32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766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B2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F45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5EB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387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0AD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828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180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E47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8E5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0FF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B84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0FB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123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13</w:t>
            </w:r>
          </w:p>
        </w:tc>
      </w:tr>
      <w:tr w:rsidR="005F4DD9" w14:paraId="725CDBAF" w14:textId="77777777">
        <w:trPr>
          <w:trHeight w:val="32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2A9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APDH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7AA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5C4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B4F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F87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CDF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1D3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9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CD8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7CC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E37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B78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4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272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0.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CDB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.05</w:t>
            </w:r>
          </w:p>
        </w:tc>
      </w:tr>
      <w:tr w:rsidR="005F4DD9" w14:paraId="02FED231" w14:textId="77777777">
        <w:trPr>
          <w:trHeight w:val="32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C76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NA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8E5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0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8A0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459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0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DF9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6C7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EB2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E94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0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163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01C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0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B3B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427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0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473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26</w:t>
            </w:r>
          </w:p>
        </w:tc>
      </w:tr>
      <w:tr w:rsidR="005F4DD9" w14:paraId="70AEA4F9" w14:textId="77777777">
        <w:trPr>
          <w:trHeight w:val="32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40A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OAZ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DA0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43A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9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528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AF7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EDB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F5E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5A8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567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DFC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1A7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7D9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0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817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19</w:t>
            </w:r>
          </w:p>
        </w:tc>
      </w:tr>
      <w:tr w:rsidR="005F4DD9" w14:paraId="716CE73D" w14:textId="77777777">
        <w:trPr>
          <w:trHeight w:val="32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DB5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TM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892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701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7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2B8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640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8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80A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B3E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56D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48D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DAF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14A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9CE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B11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18</w:t>
            </w:r>
          </w:p>
        </w:tc>
      </w:tr>
      <w:tr w:rsidR="005F4DD9" w14:paraId="28D4056C" w14:textId="77777777">
        <w:trPr>
          <w:trHeight w:val="325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FF7F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YWHAZ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95CE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1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D17F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0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CBAE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4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B839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5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416D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E026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6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F661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C421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F6B7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B175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9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B2D4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9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52AB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63</w:t>
            </w:r>
          </w:p>
        </w:tc>
      </w:tr>
    </w:tbl>
    <w:p w14:paraId="68E0C564" w14:textId="77777777" w:rsidR="005F4DD9" w:rsidRDefault="00515847">
      <w:pPr>
        <w:pStyle w:val="Heading1"/>
        <w:numPr>
          <w:ilvl w:val="0"/>
          <w:numId w:val="0"/>
        </w:numPr>
        <w:jc w:val="both"/>
        <w:rPr>
          <w:b w:val="0"/>
          <w:bCs/>
          <w:sz w:val="21"/>
          <w:szCs w:val="21"/>
        </w:rPr>
      </w:pPr>
      <w:r>
        <w:rPr>
          <w:b w:val="0"/>
          <w:bCs/>
          <w:sz w:val="21"/>
          <w:szCs w:val="21"/>
        </w:rPr>
        <w:t xml:space="preserve">NSCLC: Non-small cell lung carcinoma, CRC: Colorectal cancer, HBC: Hepatobiliary cancer, </w:t>
      </w:r>
      <w:proofErr w:type="spellStart"/>
      <w:r>
        <w:rPr>
          <w:b w:val="0"/>
          <w:bCs/>
          <w:sz w:val="21"/>
          <w:szCs w:val="21"/>
        </w:rPr>
        <w:t>BrCa</w:t>
      </w:r>
      <w:proofErr w:type="spellEnd"/>
      <w:r>
        <w:rPr>
          <w:rFonts w:ascii="SimSun" w:eastAsia="SimSun" w:hAnsi="SimSun" w:cs="SimSun"/>
          <w:b w:val="0"/>
          <w:bCs/>
          <w:sz w:val="21"/>
          <w:szCs w:val="21"/>
          <w:lang w:eastAsia="zh-CN"/>
        </w:rPr>
        <w:t xml:space="preserve">: </w:t>
      </w:r>
      <w:r>
        <w:rPr>
          <w:b w:val="0"/>
          <w:bCs/>
          <w:sz w:val="21"/>
          <w:szCs w:val="21"/>
        </w:rPr>
        <w:t xml:space="preserve">Breast cancer, HC: </w:t>
      </w:r>
      <w:r>
        <w:rPr>
          <w:b w:val="0"/>
          <w:bCs/>
          <w:sz w:val="21"/>
          <w:szCs w:val="21"/>
        </w:rPr>
        <w:t>Healthy subjects.</w:t>
      </w:r>
    </w:p>
    <w:p w14:paraId="12018045" w14:textId="77777777" w:rsidR="005F4DD9" w:rsidRDefault="005F4DD9">
      <w:pPr>
        <w:pStyle w:val="Heading1"/>
        <w:numPr>
          <w:ilvl w:val="0"/>
          <w:numId w:val="0"/>
        </w:numPr>
      </w:pPr>
    </w:p>
    <w:p w14:paraId="5EA2A2F8" w14:textId="77777777" w:rsidR="005F4DD9" w:rsidRDefault="00515847">
      <w:pPr>
        <w:pStyle w:val="Heading1"/>
        <w:numPr>
          <w:ilvl w:val="0"/>
          <w:numId w:val="0"/>
        </w:numPr>
      </w:pPr>
      <w:r>
        <w:t>Supplementary Table4.</w:t>
      </w:r>
      <w:r>
        <w:rPr>
          <w:b w:val="0"/>
          <w:bCs/>
        </w:rPr>
        <w:t xml:space="preserve"> The Ct values of the three reference genes in the 50 subjects.</w:t>
      </w:r>
    </w:p>
    <w:tbl>
      <w:tblPr>
        <w:tblW w:w="5099" w:type="pct"/>
        <w:tblLook w:val="04A0" w:firstRow="1" w:lastRow="0" w:firstColumn="1" w:lastColumn="0" w:noHBand="0" w:noVBand="1"/>
      </w:tblPr>
      <w:tblGrid>
        <w:gridCol w:w="2117"/>
        <w:gridCol w:w="2117"/>
        <w:gridCol w:w="2118"/>
        <w:gridCol w:w="2118"/>
      </w:tblGrid>
      <w:tr w:rsidR="005F4DD9" w14:paraId="7F477F2F" w14:textId="77777777">
        <w:trPr>
          <w:trHeight w:val="301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052DE03" w14:textId="77777777" w:rsidR="005F4DD9" w:rsidRDefault="005F4DD9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BCB5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CTB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5AA6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B2M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7997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APDH</w:t>
            </w:r>
          </w:p>
        </w:tc>
      </w:tr>
      <w:tr w:rsidR="005F4DD9" w14:paraId="734E20F1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322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CA4D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AFE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72F4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96</w:t>
            </w:r>
          </w:p>
        </w:tc>
      </w:tr>
      <w:tr w:rsidR="005F4DD9" w14:paraId="33D930CA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AF7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5F7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054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E1A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06</w:t>
            </w:r>
          </w:p>
        </w:tc>
      </w:tr>
      <w:tr w:rsidR="005F4DD9" w14:paraId="623D051C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718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029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8.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48E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7F6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03</w:t>
            </w:r>
          </w:p>
        </w:tc>
      </w:tr>
      <w:tr w:rsidR="005F4DD9" w14:paraId="748DCF3E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E9D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17A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068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775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21</w:t>
            </w:r>
          </w:p>
        </w:tc>
      </w:tr>
      <w:tr w:rsidR="005F4DD9" w14:paraId="4A1E5687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75C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680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6.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9D7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148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30</w:t>
            </w:r>
          </w:p>
        </w:tc>
      </w:tr>
      <w:tr w:rsidR="005F4DD9" w14:paraId="2BEE10D3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65B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F95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4CE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0CE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58</w:t>
            </w:r>
          </w:p>
        </w:tc>
      </w:tr>
      <w:tr w:rsidR="005F4DD9" w14:paraId="5D76785B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41B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271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43A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E3D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03</w:t>
            </w:r>
          </w:p>
        </w:tc>
      </w:tr>
      <w:tr w:rsidR="005F4DD9" w14:paraId="56D8A769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141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EEA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A36A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E1D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15</w:t>
            </w:r>
          </w:p>
        </w:tc>
      </w:tr>
      <w:tr w:rsidR="005F4DD9" w14:paraId="63A82F9F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55F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B10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701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195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18</w:t>
            </w:r>
          </w:p>
        </w:tc>
      </w:tr>
      <w:tr w:rsidR="005F4DD9" w14:paraId="0FD314FF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C5F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NSCLC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9C4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3FE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DD3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75</w:t>
            </w:r>
          </w:p>
        </w:tc>
      </w:tr>
      <w:tr w:rsidR="005F4DD9" w14:paraId="2BA2521A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2CD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026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228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76B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17</w:t>
            </w:r>
          </w:p>
        </w:tc>
      </w:tr>
      <w:tr w:rsidR="005F4DD9" w14:paraId="22F17CC2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807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567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6D1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FA1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45</w:t>
            </w:r>
          </w:p>
        </w:tc>
      </w:tr>
      <w:tr w:rsidR="005F4DD9" w14:paraId="68DB7538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D2A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C2E2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427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C73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51</w:t>
            </w:r>
          </w:p>
        </w:tc>
      </w:tr>
      <w:tr w:rsidR="005F4DD9" w14:paraId="7C02E918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DE0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8A7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FC6B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C30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17</w:t>
            </w:r>
          </w:p>
        </w:tc>
      </w:tr>
      <w:tr w:rsidR="005F4DD9" w14:paraId="43EAB227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307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EFC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8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D2B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D69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27</w:t>
            </w:r>
          </w:p>
        </w:tc>
      </w:tr>
      <w:tr w:rsidR="005F4DD9" w14:paraId="6956D122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64B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FB6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3FC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3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EF2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64</w:t>
            </w:r>
          </w:p>
        </w:tc>
      </w:tr>
      <w:tr w:rsidR="005F4DD9" w14:paraId="2B5818CD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EC0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B65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B2A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723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87</w:t>
            </w:r>
          </w:p>
        </w:tc>
      </w:tr>
      <w:tr w:rsidR="005F4DD9" w14:paraId="2C59FCE6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425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FE7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1D4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F9A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74</w:t>
            </w:r>
          </w:p>
        </w:tc>
      </w:tr>
      <w:tr w:rsidR="005F4DD9" w14:paraId="739B7358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CCF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BC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B9B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35C1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DA2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83</w:t>
            </w:r>
          </w:p>
        </w:tc>
      </w:tr>
      <w:tr w:rsidR="005F4DD9" w14:paraId="2604CB15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DB0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lastRenderedPageBreak/>
              <w:t>HBC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555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1736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0D1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29</w:t>
            </w:r>
          </w:p>
        </w:tc>
      </w:tr>
      <w:tr w:rsidR="005F4DD9" w14:paraId="23D9B835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AB4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F46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CD1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800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86</w:t>
            </w:r>
          </w:p>
        </w:tc>
      </w:tr>
      <w:tr w:rsidR="005F4DD9" w14:paraId="6FE78574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820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FA6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E90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E18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76</w:t>
            </w:r>
          </w:p>
        </w:tc>
      </w:tr>
      <w:tr w:rsidR="005F4DD9" w14:paraId="4DE306CF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A0B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48F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8.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15F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4DC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74</w:t>
            </w:r>
          </w:p>
        </w:tc>
      </w:tr>
      <w:tr w:rsidR="005F4DD9" w14:paraId="716E902B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0C4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4B9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7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08D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2AC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05</w:t>
            </w:r>
          </w:p>
        </w:tc>
      </w:tr>
      <w:tr w:rsidR="005F4DD9" w14:paraId="3A0CCD61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C24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CC9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DDC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27D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11</w:t>
            </w:r>
          </w:p>
        </w:tc>
      </w:tr>
      <w:tr w:rsidR="005F4DD9" w14:paraId="1812D13A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C22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29A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3FE6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9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C1E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52</w:t>
            </w:r>
          </w:p>
        </w:tc>
      </w:tr>
      <w:tr w:rsidR="005F4DD9" w14:paraId="64070E40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5FC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60F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870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B9D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46</w:t>
            </w:r>
          </w:p>
        </w:tc>
      </w:tr>
      <w:tr w:rsidR="005F4DD9" w14:paraId="7299D7EF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AB9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300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09C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49B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46</w:t>
            </w:r>
          </w:p>
        </w:tc>
      </w:tr>
      <w:tr w:rsidR="005F4DD9" w14:paraId="1137ABB7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EAD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9C5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4AF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B66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03</w:t>
            </w:r>
          </w:p>
        </w:tc>
      </w:tr>
      <w:tr w:rsidR="005F4DD9" w14:paraId="4B6BDA49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445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HC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2055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A45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6CF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75</w:t>
            </w:r>
          </w:p>
        </w:tc>
      </w:tr>
      <w:tr w:rsidR="005F4DD9" w14:paraId="2CEE0C89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FB1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494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94F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1B5F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27</w:t>
            </w:r>
          </w:p>
        </w:tc>
      </w:tr>
      <w:tr w:rsidR="005F4DD9" w14:paraId="59689984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B4C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AA9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9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C94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D7B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73</w:t>
            </w:r>
          </w:p>
        </w:tc>
      </w:tr>
      <w:tr w:rsidR="005F4DD9" w14:paraId="5DCA49BF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377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ABA4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2A4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B76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68</w:t>
            </w:r>
          </w:p>
        </w:tc>
      </w:tr>
      <w:tr w:rsidR="005F4DD9" w14:paraId="5BF2CE13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1D1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137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655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5964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25</w:t>
            </w:r>
          </w:p>
        </w:tc>
      </w:tr>
      <w:tr w:rsidR="005F4DD9" w14:paraId="2556FADE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962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53B8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3A7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6B9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38</w:t>
            </w:r>
          </w:p>
        </w:tc>
      </w:tr>
      <w:tr w:rsidR="005F4DD9" w14:paraId="5463E28D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DD2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1E7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F03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C1B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71</w:t>
            </w:r>
          </w:p>
        </w:tc>
      </w:tr>
      <w:tr w:rsidR="005F4DD9" w14:paraId="77352D55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0DD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E4E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30E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1173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61</w:t>
            </w:r>
          </w:p>
        </w:tc>
      </w:tr>
      <w:tr w:rsidR="005F4DD9" w14:paraId="71211054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1DC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082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BED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B2AA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21</w:t>
            </w:r>
          </w:p>
        </w:tc>
      </w:tr>
      <w:tr w:rsidR="005F4DD9" w14:paraId="4BB0E866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4C6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7FE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DBB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060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68</w:t>
            </w:r>
          </w:p>
        </w:tc>
      </w:tr>
      <w:tr w:rsidR="005F4DD9" w14:paraId="356461A7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713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CRC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1A0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94A7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8B1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.83</w:t>
            </w:r>
          </w:p>
        </w:tc>
      </w:tr>
      <w:tr w:rsidR="005F4DD9" w14:paraId="4410966D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0B2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9594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A5ABC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9D7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78</w:t>
            </w:r>
          </w:p>
        </w:tc>
      </w:tr>
      <w:tr w:rsidR="005F4DD9" w14:paraId="5AE43CAD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B64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A41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38E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16B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27</w:t>
            </w:r>
          </w:p>
        </w:tc>
      </w:tr>
      <w:tr w:rsidR="005F4DD9" w14:paraId="36215EAD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AB0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159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365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84A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28</w:t>
            </w:r>
          </w:p>
        </w:tc>
      </w:tr>
      <w:tr w:rsidR="005F4DD9" w14:paraId="0F69D027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E27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FF3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11E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BF8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62</w:t>
            </w:r>
          </w:p>
        </w:tc>
      </w:tr>
      <w:tr w:rsidR="005F4DD9" w14:paraId="1A35C905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126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CA8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31E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24E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02</w:t>
            </w:r>
          </w:p>
        </w:tc>
      </w:tr>
      <w:tr w:rsidR="005F4DD9" w14:paraId="6A288DC4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9345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785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.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4766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F61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75</w:t>
            </w:r>
          </w:p>
        </w:tc>
      </w:tr>
      <w:tr w:rsidR="005F4DD9" w14:paraId="128F2473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7CC2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EF2D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.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5CE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8.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DAC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89</w:t>
            </w:r>
          </w:p>
        </w:tc>
      </w:tr>
      <w:tr w:rsidR="005F4DD9" w14:paraId="7A93CF7E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FCD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7169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855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226F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7.05</w:t>
            </w:r>
          </w:p>
        </w:tc>
      </w:tr>
      <w:tr w:rsidR="005F4DD9" w14:paraId="7BCB1F6A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0671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E5A7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384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3.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970A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67</w:t>
            </w:r>
          </w:p>
        </w:tc>
      </w:tr>
      <w:tr w:rsidR="005F4DD9" w14:paraId="214F4485" w14:textId="77777777">
        <w:trPr>
          <w:trHeight w:val="301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11BF8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hint="eastAsia"/>
              </w:rPr>
              <w:t>BrCa1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AD9AE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4.2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DA0DB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6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0D7B0" w14:textId="77777777" w:rsidR="005F4DD9" w:rsidRDefault="00515847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5.68</w:t>
            </w:r>
          </w:p>
        </w:tc>
      </w:tr>
    </w:tbl>
    <w:p w14:paraId="79046406" w14:textId="77777777" w:rsidR="005F4DD9" w:rsidRDefault="00515847">
      <w:pPr>
        <w:pStyle w:val="Heading1"/>
        <w:numPr>
          <w:ilvl w:val="0"/>
          <w:numId w:val="0"/>
        </w:numPr>
        <w:jc w:val="both"/>
        <w:rPr>
          <w:b w:val="0"/>
          <w:bCs/>
          <w:sz w:val="21"/>
          <w:szCs w:val="21"/>
        </w:rPr>
      </w:pPr>
      <w:r>
        <w:rPr>
          <w:b w:val="0"/>
          <w:bCs/>
          <w:sz w:val="21"/>
          <w:szCs w:val="21"/>
        </w:rPr>
        <w:t xml:space="preserve">NSCLC: Non-small cell lung carcinoma, CRC: Colorectal cancer, HBC: Hepatobiliary cancer, </w:t>
      </w:r>
      <w:proofErr w:type="spellStart"/>
      <w:r>
        <w:rPr>
          <w:b w:val="0"/>
          <w:bCs/>
          <w:sz w:val="21"/>
          <w:szCs w:val="21"/>
        </w:rPr>
        <w:t>BrCa</w:t>
      </w:r>
      <w:proofErr w:type="spellEnd"/>
      <w:r>
        <w:rPr>
          <w:rFonts w:ascii="SimSun" w:eastAsia="SimSun" w:hAnsi="SimSun" w:cs="SimSun"/>
          <w:b w:val="0"/>
          <w:bCs/>
          <w:sz w:val="21"/>
          <w:szCs w:val="21"/>
          <w:lang w:eastAsia="zh-CN"/>
        </w:rPr>
        <w:t xml:space="preserve">: </w:t>
      </w:r>
      <w:r>
        <w:rPr>
          <w:b w:val="0"/>
          <w:bCs/>
          <w:sz w:val="21"/>
          <w:szCs w:val="21"/>
        </w:rPr>
        <w:t>Breast cancer, HC: Healthy subjects.</w:t>
      </w:r>
    </w:p>
    <w:p w14:paraId="387E45D9" w14:textId="77777777" w:rsidR="005F4DD9" w:rsidRDefault="005F4DD9">
      <w:pPr>
        <w:spacing w:line="360" w:lineRule="auto"/>
        <w:rPr>
          <w:rFonts w:eastAsia="Calibri" w:cs="Times New Roman"/>
          <w:b/>
          <w:bCs/>
          <w:sz w:val="21"/>
          <w:szCs w:val="21"/>
          <w:lang w:eastAsia="zh-CN" w:bidi="ar"/>
        </w:rPr>
      </w:pPr>
    </w:p>
    <w:p w14:paraId="5F4A5F7C" w14:textId="77777777" w:rsidR="005F4DD9" w:rsidRDefault="005F4DD9">
      <w:pPr>
        <w:spacing w:line="360" w:lineRule="auto"/>
        <w:rPr>
          <w:rFonts w:eastAsia="Calibri" w:cs="Times New Roman"/>
          <w:b/>
          <w:bCs/>
          <w:sz w:val="21"/>
          <w:szCs w:val="21"/>
          <w:lang w:eastAsia="zh-CN" w:bidi="ar"/>
        </w:rPr>
      </w:pPr>
    </w:p>
    <w:p w14:paraId="433E0717" w14:textId="77777777" w:rsidR="005F4DD9" w:rsidRDefault="005F4DD9">
      <w:pPr>
        <w:spacing w:line="360" w:lineRule="auto"/>
        <w:rPr>
          <w:rFonts w:eastAsia="Calibri" w:cs="Times New Roman"/>
          <w:b/>
          <w:bCs/>
          <w:sz w:val="21"/>
          <w:szCs w:val="21"/>
          <w:lang w:eastAsia="zh-CN" w:bidi="ar"/>
        </w:rPr>
      </w:pPr>
    </w:p>
    <w:p w14:paraId="3DA2DE8A" w14:textId="77777777" w:rsidR="005F4DD9" w:rsidRDefault="005F4DD9">
      <w:pPr>
        <w:spacing w:line="360" w:lineRule="auto"/>
        <w:rPr>
          <w:rFonts w:eastAsia="Calibri" w:cs="Times New Roman"/>
          <w:b/>
          <w:bCs/>
          <w:sz w:val="21"/>
          <w:szCs w:val="21"/>
          <w:lang w:eastAsia="zh-CN" w:bidi="ar"/>
        </w:rPr>
      </w:pPr>
    </w:p>
    <w:p w14:paraId="2C401E2A" w14:textId="77777777" w:rsidR="005F4DD9" w:rsidRDefault="00515847">
      <w:pPr>
        <w:spacing w:line="360" w:lineRule="auto"/>
        <w:rPr>
          <w:color w:val="000000"/>
          <w:szCs w:val="24"/>
        </w:rPr>
      </w:pPr>
      <w:r>
        <w:lastRenderedPageBreak/>
        <w:t>Supplementary Table</w:t>
      </w:r>
      <w:r>
        <w:rPr>
          <w:rFonts w:hint="eastAsia"/>
          <w:lang w:eastAsia="zh-CN"/>
        </w:rPr>
        <w:t>5.</w:t>
      </w:r>
      <w:r>
        <w:rPr>
          <w:rFonts w:eastAsia="Calibri" w:cs="Times New Roman"/>
          <w:sz w:val="21"/>
          <w:szCs w:val="21"/>
          <w:lang w:eastAsia="zh-CN" w:bidi="ar"/>
        </w:rPr>
        <w:t>Differential expression of GAPDH in diseases</w:t>
      </w:r>
    </w:p>
    <w:tbl>
      <w:tblPr>
        <w:tblW w:w="4997" w:type="pct"/>
        <w:tblBorders>
          <w:top w:val="single" w:sz="4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677"/>
        <w:gridCol w:w="902"/>
        <w:gridCol w:w="1107"/>
        <w:gridCol w:w="1281"/>
        <w:gridCol w:w="1060"/>
        <w:gridCol w:w="846"/>
        <w:gridCol w:w="622"/>
        <w:gridCol w:w="806"/>
      </w:tblGrid>
      <w:tr w:rsidR="005F4DD9" w14:paraId="3C0CF6D1" w14:textId="77777777">
        <w:trPr>
          <w:trHeight w:val="325"/>
        </w:trPr>
        <w:tc>
          <w:tcPr>
            <w:tcW w:w="9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D1F66B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333333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333333"/>
                <w:sz w:val="18"/>
                <w:szCs w:val="18"/>
                <w:lang w:eastAsia="zh-CN" w:bidi="ar"/>
              </w:rPr>
              <w:t>Ensembl</w:t>
            </w:r>
            <w:proofErr w:type="spellEnd"/>
            <w:r>
              <w:rPr>
                <w:rFonts w:eastAsia="SimSun" w:cs="Times New Roman"/>
                <w:b/>
                <w:bCs/>
                <w:color w:val="333333"/>
                <w:sz w:val="18"/>
                <w:szCs w:val="18"/>
                <w:lang w:eastAsia="zh-CN" w:bidi="ar"/>
              </w:rPr>
              <w:t xml:space="preserve"> Id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E73373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ymbol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AD8EAE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Disease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478320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Control </w:t>
            </w:r>
            <w:proofErr w:type="gramStart"/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ean</w:t>
            </w:r>
            <w:proofErr w:type="gramEnd"/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7E3B44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Case </w:t>
            </w:r>
            <w:proofErr w:type="gramStart"/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ean</w:t>
            </w:r>
            <w:proofErr w:type="gramEnd"/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B474F8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Log2FC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F8430E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FDR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315EC1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P-value</w:t>
            </w:r>
          </w:p>
        </w:tc>
      </w:tr>
      <w:tr w:rsidR="005F4DD9" w14:paraId="6DCD8BF4" w14:textId="77777777">
        <w:trPr>
          <w:trHeight w:val="1731"/>
        </w:trPr>
        <w:tc>
          <w:tcPr>
            <w:tcW w:w="9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8E8F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333333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333333"/>
                <w:sz w:val="18"/>
                <w:szCs w:val="18"/>
                <w:lang w:eastAsia="zh-CN" w:bidi="ar"/>
              </w:rPr>
              <w:t>ENSG00000111640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ED99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PDH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E4C4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T-segment elevation myocardial infarction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1967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.08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7B54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03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298B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95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A624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9B73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</w:tr>
      <w:tr w:rsidR="005F4DD9" w14:paraId="18C687EF" w14:textId="77777777">
        <w:trPr>
          <w:trHeight w:val="309"/>
        </w:trPr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7EEF2E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333333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333333"/>
                <w:sz w:val="18"/>
                <w:szCs w:val="18"/>
                <w:lang w:eastAsia="zh-CN" w:bidi="ar"/>
              </w:rPr>
              <w:t>ENSG000001116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AA5B99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PDH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88FD04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HIV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ngue, H1N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5F27D8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.1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885572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2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42D74C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0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4A5322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63EEA1" w14:textId="77777777" w:rsidR="005F4DD9" w:rsidRDefault="005158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3</w:t>
            </w:r>
          </w:p>
        </w:tc>
      </w:tr>
    </w:tbl>
    <w:p w14:paraId="13598F74" w14:textId="77777777" w:rsidR="005F4DD9" w:rsidRDefault="005F4DD9">
      <w:pPr>
        <w:spacing w:line="360" w:lineRule="auto"/>
        <w:rPr>
          <w:b/>
          <w:bCs/>
          <w:sz w:val="18"/>
          <w:szCs w:val="18"/>
        </w:rPr>
      </w:pPr>
    </w:p>
    <w:p w14:paraId="6DE10E62" w14:textId="77777777" w:rsidR="005F4DD9" w:rsidRDefault="00515847">
      <w:pPr>
        <w:rPr>
          <w:sz w:val="21"/>
          <w:szCs w:val="21"/>
        </w:rPr>
      </w:pPr>
      <w:r>
        <w:t>Supplementary Table</w:t>
      </w:r>
      <w:r>
        <w:rPr>
          <w:rFonts w:hint="eastAsia"/>
          <w:lang w:eastAsia="zh-CN"/>
        </w:rPr>
        <w:t xml:space="preserve"> </w:t>
      </w:r>
      <w:proofErr w:type="gramStart"/>
      <w:r>
        <w:rPr>
          <w:rFonts w:hint="eastAsia"/>
          <w:lang w:eastAsia="zh-CN"/>
        </w:rPr>
        <w:t>6.</w:t>
      </w:r>
      <w:r>
        <w:rPr>
          <w:rFonts w:eastAsia="Calibri" w:cs="Times New Roman"/>
          <w:sz w:val="21"/>
          <w:szCs w:val="21"/>
          <w:lang w:eastAsia="zh-CN" w:bidi="ar"/>
        </w:rPr>
        <w:t>Verification</w:t>
      </w:r>
      <w:proofErr w:type="gramEnd"/>
      <w:r>
        <w:rPr>
          <w:rFonts w:eastAsia="Calibri" w:cs="Times New Roman"/>
          <w:sz w:val="21"/>
          <w:szCs w:val="21"/>
          <w:lang w:eastAsia="zh-CN" w:bidi="ar"/>
        </w:rPr>
        <w:t xml:space="preserve"> of the relative expression levels of FLNA gene</w:t>
      </w:r>
    </w:p>
    <w:tbl>
      <w:tblPr>
        <w:tblW w:w="74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02"/>
        <w:gridCol w:w="1995"/>
        <w:gridCol w:w="2049"/>
        <w:gridCol w:w="1068"/>
      </w:tblGrid>
      <w:tr w:rsidR="005F4DD9" w14:paraId="0AC0B10B" w14:textId="77777777">
        <w:trPr>
          <w:trHeight w:val="440"/>
        </w:trPr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1BD1C" w14:textId="77777777" w:rsidR="005F4DD9" w:rsidRDefault="005F4DD9">
            <w:pPr>
              <w:spacing w:after="0" w:line="360" w:lineRule="auto"/>
              <w:jc w:val="both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0D095" w14:textId="77777777" w:rsidR="005F4DD9" w:rsidRDefault="00515847">
            <w:pPr>
              <w:spacing w:after="0" w:line="36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LC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ED63F" w14:textId="77777777" w:rsidR="005F4DD9" w:rsidRDefault="00515847">
            <w:pPr>
              <w:spacing w:after="0" w:line="36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HC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DFAEF" w14:textId="77777777" w:rsidR="005F4DD9" w:rsidRDefault="00515847">
            <w:pPr>
              <w:spacing w:after="0" w:line="36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P</w:t>
            </w:r>
          </w:p>
        </w:tc>
      </w:tr>
      <w:tr w:rsidR="005F4DD9" w14:paraId="4F2294BA" w14:textId="77777777">
        <w:trPr>
          <w:trHeight w:val="440"/>
        </w:trPr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9D2F" w14:textId="77777777" w:rsidR="005F4DD9" w:rsidRDefault="00515847">
            <w:pPr>
              <w:spacing w:after="0" w:line="36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FLNA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D1AA" w14:textId="77777777" w:rsidR="005F4DD9" w:rsidRDefault="005F4DD9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4C71" w14:textId="77777777" w:rsidR="005F4DD9" w:rsidRDefault="005F4DD9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2AD2" w14:textId="77777777" w:rsidR="005F4DD9" w:rsidRDefault="005F4DD9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</w:tr>
      <w:tr w:rsidR="005F4DD9" w14:paraId="460DD4B3" w14:textId="77777777">
        <w:trPr>
          <w:trHeight w:val="440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0869F" w14:textId="77777777" w:rsidR="005F4DD9" w:rsidRDefault="00515847">
            <w:pPr>
              <w:spacing w:after="0" w:line="360" w:lineRule="auto"/>
              <w:ind w:firstLineChars="50" w:firstLine="105"/>
              <w:jc w:val="both"/>
              <w:rPr>
                <w:sz w:val="21"/>
                <w:szCs w:val="21"/>
              </w:rPr>
            </w:pPr>
            <w:r>
              <w:rPr>
                <w:rFonts w:eastAsia="Calibri" w:cs="Times New Roman"/>
                <w:sz w:val="21"/>
                <w:szCs w:val="21"/>
                <w:lang w:eastAsia="zh-CN" w:bidi="ar"/>
              </w:rPr>
              <w:t xml:space="preserve">(Mean ± </w:t>
            </w:r>
            <w:proofErr w:type="gramStart"/>
            <w:r>
              <w:rPr>
                <w:rFonts w:eastAsia="Calibri" w:cs="Times New Roman"/>
                <w:sz w:val="21"/>
                <w:szCs w:val="21"/>
                <w:lang w:eastAsia="zh-CN" w:bidi="ar"/>
              </w:rPr>
              <w:t>SD)for</w:t>
            </w:r>
            <w:proofErr w:type="gramEnd"/>
            <w:r>
              <w:rPr>
                <w:rFonts w:eastAsia="Calibri" w:cs="Times New Roman"/>
                <w:sz w:val="21"/>
                <w:szCs w:val="21"/>
                <w:lang w:eastAsia="zh-CN" w:bidi="ar"/>
              </w:rPr>
              <w:t xml:space="preserve"> 2</w:t>
            </w:r>
            <w:r>
              <w:rPr>
                <w:rFonts w:eastAsia="Calibri" w:cs="Times New Roman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ascii="SimSun" w:eastAsia="SimSun" w:hAnsi="SimSun" w:cs="SimSun" w:hint="eastAsia"/>
                <w:sz w:val="21"/>
                <w:szCs w:val="21"/>
                <w:vertAlign w:val="superscript"/>
                <w:lang w:eastAsia="zh-CN" w:bidi="ar"/>
              </w:rPr>
              <w:t>△△</w:t>
            </w:r>
            <w:r>
              <w:rPr>
                <w:rFonts w:eastAsia="Calibri" w:cs="Times New Roman"/>
                <w:sz w:val="21"/>
                <w:szCs w:val="21"/>
                <w:vertAlign w:val="superscript"/>
                <w:lang w:eastAsia="zh-CN" w:bidi="ar"/>
              </w:rPr>
              <w:t>C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986E9" w14:textId="77777777" w:rsidR="005F4DD9" w:rsidRDefault="00515847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rFonts w:eastAsia="Calibri" w:cs="Times New Roman"/>
                <w:sz w:val="21"/>
                <w:szCs w:val="21"/>
                <w:lang w:eastAsia="zh-CN" w:bidi="ar"/>
              </w:rPr>
              <w:t>2.001±0.88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969F2" w14:textId="77777777" w:rsidR="005F4DD9" w:rsidRDefault="00515847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rFonts w:eastAsia="Calibri" w:cs="Times New Roman"/>
                <w:sz w:val="21"/>
                <w:szCs w:val="21"/>
                <w:lang w:eastAsia="zh-CN" w:bidi="ar"/>
              </w:rPr>
              <w:t>1.000±0.58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21F77" w14:textId="77777777" w:rsidR="005F4DD9" w:rsidRDefault="00515847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rFonts w:eastAsia="Calibri" w:cs="Times New Roman"/>
                <w:sz w:val="21"/>
                <w:szCs w:val="21"/>
                <w:lang w:eastAsia="zh-CN" w:bidi="ar"/>
              </w:rPr>
              <w:t>0.0002</w:t>
            </w:r>
          </w:p>
        </w:tc>
      </w:tr>
    </w:tbl>
    <w:p w14:paraId="1BA5A0E9" w14:textId="77777777" w:rsidR="005F4DD9" w:rsidRDefault="005F4DD9">
      <w:pPr>
        <w:rPr>
          <w:lang w:eastAsia="zh-CN"/>
        </w:rPr>
      </w:pPr>
    </w:p>
    <w:sectPr w:rsidR="005F4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20F74" w14:textId="77777777" w:rsidR="00000000" w:rsidRDefault="00515847">
      <w:pPr>
        <w:spacing w:before="0" w:after="0"/>
      </w:pPr>
      <w:r>
        <w:separator/>
      </w:r>
    </w:p>
  </w:endnote>
  <w:endnote w:type="continuationSeparator" w:id="0">
    <w:p w14:paraId="491150FF" w14:textId="77777777" w:rsidR="00000000" w:rsidRDefault="0051584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4+CAJ FNT00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AC1DE" w14:textId="77777777" w:rsidR="005F4DD9" w:rsidRDefault="00515847">
      <w:pPr>
        <w:spacing w:before="0" w:after="0"/>
      </w:pPr>
      <w:r>
        <w:separator/>
      </w:r>
    </w:p>
  </w:footnote>
  <w:footnote w:type="continuationSeparator" w:id="0">
    <w:p w14:paraId="431264BF" w14:textId="77777777" w:rsidR="005F4DD9" w:rsidRDefault="0051584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798183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EFD"/>
    <w:rsid w:val="000E3389"/>
    <w:rsid w:val="0017732E"/>
    <w:rsid w:val="001C0E68"/>
    <w:rsid w:val="002524D2"/>
    <w:rsid w:val="00340BE8"/>
    <w:rsid w:val="004C008B"/>
    <w:rsid w:val="00515847"/>
    <w:rsid w:val="005F4DD9"/>
    <w:rsid w:val="00695B5D"/>
    <w:rsid w:val="009A538B"/>
    <w:rsid w:val="00A513D2"/>
    <w:rsid w:val="00AA783F"/>
    <w:rsid w:val="00B65EFD"/>
    <w:rsid w:val="00BF55D6"/>
    <w:rsid w:val="00C83CF5"/>
    <w:rsid w:val="00DF063C"/>
    <w:rsid w:val="00EB720B"/>
    <w:rsid w:val="00F21C9F"/>
    <w:rsid w:val="00F95631"/>
    <w:rsid w:val="3F9115F7"/>
    <w:rsid w:val="405D7F36"/>
    <w:rsid w:val="5DA23305"/>
    <w:rsid w:val="6576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214DC"/>
  <w15:docId w15:val="{E845B06B-1AA3-40D2-B7A8-A166218F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ascii="SimSun" w:eastAsia="SimSun" w:hAnsi="SimSun" w:cs="SimSun"/>
      <w:szCs w:val="24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xl63">
    <w:name w:val="xl63"/>
    <w:basedOn w:val="Normal"/>
    <w:pPr>
      <w:spacing w:before="100" w:beforeAutospacing="1" w:after="100" w:afterAutospacing="1"/>
    </w:pPr>
    <w:rPr>
      <w:rFonts w:ascii="SimSun" w:eastAsia="SimSun" w:hAnsi="SimSun" w:cs="SimSun"/>
      <w:szCs w:val="24"/>
    </w:rPr>
  </w:style>
  <w:style w:type="paragraph" w:customStyle="1" w:styleId="xl64">
    <w:name w:val="xl64"/>
    <w:basedOn w:val="Normal"/>
    <w:pPr>
      <w:spacing w:before="100" w:beforeAutospacing="1" w:after="100" w:afterAutospacing="1"/>
    </w:pPr>
    <w:rPr>
      <w:rFonts w:ascii="SimSun" w:eastAsia="SimSun" w:hAnsi="SimSun" w:cs="SimSun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SubtitleChar">
    <w:name w:val="Subtitle Char"/>
    <w:basedOn w:val="DefaultParagraphFont"/>
    <w:link w:val="Subtitle"/>
    <w:uiPriority w:val="11"/>
    <w:rPr>
      <w:b/>
      <w:bCs/>
      <w:kern w:val="28"/>
      <w:sz w:val="32"/>
      <w:szCs w:val="3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xl65">
    <w:name w:val="xl65"/>
    <w:basedOn w:val="Normal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6">
    <w:name w:val="xl66"/>
    <w:basedOn w:val="Normal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7">
    <w:name w:val="xl67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8">
    <w:name w:val="xl68"/>
    <w:basedOn w:val="Normal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038</Words>
  <Characters>17320</Characters>
  <Application>Microsoft Office Word</Application>
  <DocSecurity>0</DocSecurity>
  <Lines>144</Lines>
  <Paragraphs>40</Paragraphs>
  <ScaleCrop>false</ScaleCrop>
  <Company/>
  <LinksUpToDate>false</LinksUpToDate>
  <CharactersWithSpaces>20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桂姝</dc:creator>
  <cp:lastModifiedBy>Jophcy Kumar</cp:lastModifiedBy>
  <cp:revision>2</cp:revision>
  <dcterms:created xsi:type="dcterms:W3CDTF">2022-04-29T11:00:00Z</dcterms:created>
  <dcterms:modified xsi:type="dcterms:W3CDTF">2022-04-2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5A7B304FAD04F23868F0BFC9235B892</vt:lpwstr>
  </property>
</Properties>
</file>